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8DB16" w14:textId="597FDCE0" w:rsidR="008276B3" w:rsidRPr="00C805C6" w:rsidRDefault="00C805C6" w:rsidP="00C805C6">
      <w:pPr>
        <w:jc w:val="center"/>
        <w:rPr>
          <w:rFonts w:ascii="Arial" w:hAnsi="Arial" w:cs="Arial"/>
          <w:sz w:val="28"/>
          <w:szCs w:val="28"/>
        </w:rPr>
      </w:pPr>
      <w:r w:rsidRPr="00C805C6">
        <w:rPr>
          <w:rFonts w:ascii="Arial" w:hAnsi="Arial" w:cs="Arial"/>
          <w:sz w:val="28"/>
          <w:szCs w:val="28"/>
        </w:rPr>
        <w:t>SUPPORTING INFORMATION</w:t>
      </w:r>
      <w:bookmarkStart w:id="0" w:name="_GoBack"/>
      <w:bookmarkEnd w:id="0"/>
    </w:p>
    <w:p w14:paraId="19495040" w14:textId="2C9856AE" w:rsidR="00C805C6" w:rsidRDefault="00C805C6" w:rsidP="00C805C6">
      <w:pPr>
        <w:jc w:val="center"/>
      </w:pPr>
    </w:p>
    <w:p w14:paraId="645AC4D1" w14:textId="77777777" w:rsidR="00C805C6" w:rsidRPr="00D24963" w:rsidRDefault="00C805C6" w:rsidP="00C805C6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D24963">
        <w:rPr>
          <w:rFonts w:ascii="Arial" w:hAnsi="Arial" w:cs="Arial"/>
          <w:b/>
          <w:bCs/>
          <w:color w:val="000000" w:themeColor="text1"/>
        </w:rPr>
        <w:t>MutL</w:t>
      </w:r>
      <w:r w:rsidRPr="00D24963">
        <w:rPr>
          <w:rFonts w:ascii="Arial" w:hAnsi="Arial" w:cs="Arial"/>
          <w:b/>
          <w:bCs/>
          <w:color w:val="000000" w:themeColor="text1"/>
        </w:rPr>
        <w:sym w:font="Symbol" w:char="F061"/>
      </w:r>
      <w:r w:rsidRPr="00D24963">
        <w:rPr>
          <w:rFonts w:ascii="Arial" w:hAnsi="Arial" w:cs="Arial"/>
          <w:b/>
          <w:bCs/>
          <w:color w:val="000000" w:themeColor="text1"/>
        </w:rPr>
        <w:t xml:space="preserve"> suppresses error-prone mismatch repair and preferentially</w:t>
      </w:r>
    </w:p>
    <w:p w14:paraId="093D665D" w14:textId="37F8CC46" w:rsidR="00C805C6" w:rsidRPr="00D24963" w:rsidRDefault="00C805C6" w:rsidP="00C805C6">
      <w:pPr>
        <w:jc w:val="center"/>
        <w:rPr>
          <w:rFonts w:ascii="Arial" w:hAnsi="Arial" w:cs="Arial"/>
          <w:b/>
          <w:bCs/>
          <w:color w:val="000000" w:themeColor="text1"/>
        </w:rPr>
      </w:pPr>
      <w:r w:rsidRPr="00D24963">
        <w:rPr>
          <w:rFonts w:ascii="Arial" w:hAnsi="Arial" w:cs="Arial"/>
          <w:b/>
          <w:bCs/>
          <w:color w:val="000000" w:themeColor="text1"/>
        </w:rPr>
        <w:t>protects noncoding DNA from mutations</w:t>
      </w:r>
    </w:p>
    <w:p w14:paraId="138CA87F" w14:textId="77777777" w:rsidR="00C805C6" w:rsidRPr="00D24963" w:rsidRDefault="00C805C6" w:rsidP="00C805C6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753B64CC" w14:textId="77777777" w:rsidR="00C805C6" w:rsidRPr="00D24963" w:rsidRDefault="00C805C6" w:rsidP="00C805C6">
      <w:pPr>
        <w:pStyle w:val="Text"/>
        <w:tabs>
          <w:tab w:val="clear" w:pos="360"/>
          <w:tab w:val="left" w:pos="540"/>
        </w:tabs>
        <w:spacing w:line="480" w:lineRule="auto"/>
        <w:ind w:right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24963">
        <w:rPr>
          <w:rFonts w:ascii="Arial" w:hAnsi="Arial" w:cs="Arial"/>
          <w:color w:val="000000" w:themeColor="text1"/>
          <w:sz w:val="22"/>
          <w:szCs w:val="22"/>
        </w:rPr>
        <w:t xml:space="preserve">Lyudmila Y. Kadyrova </w:t>
      </w:r>
      <w:proofErr w:type="gramStart"/>
      <w:r w:rsidRPr="00D2496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*</w:t>
      </w:r>
      <w:proofErr w:type="gramEnd"/>
      <w:r w:rsidRPr="00D2496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D24963">
        <w:rPr>
          <w:rFonts w:ascii="Arial" w:eastAsia="Calibri" w:hAnsi="Arial" w:cs="Arial"/>
          <w:color w:val="000000" w:themeColor="text1"/>
          <w:sz w:val="22"/>
          <w:szCs w:val="22"/>
        </w:rPr>
        <w:t>Piotr A. Mieczkowski</w:t>
      </w:r>
      <w:r w:rsidRPr="00D2496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2,*</w:t>
      </w:r>
      <w:r w:rsidRPr="00D24963">
        <w:rPr>
          <w:rFonts w:ascii="Arial" w:hAnsi="Arial" w:cs="Arial"/>
          <w:color w:val="000000" w:themeColor="text1"/>
          <w:sz w:val="22"/>
          <w:szCs w:val="22"/>
        </w:rPr>
        <w:t xml:space="preserve">, and Farid A. Kadyrov </w:t>
      </w:r>
      <w:r w:rsidRPr="00D2496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3</w:t>
      </w:r>
    </w:p>
    <w:p w14:paraId="0296D515" w14:textId="77777777" w:rsidR="00C805C6" w:rsidRPr="00D24963" w:rsidRDefault="00C805C6" w:rsidP="00C805C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2496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D24963">
        <w:rPr>
          <w:rFonts w:ascii="Arial" w:hAnsi="Arial" w:cs="Arial"/>
          <w:color w:val="000000" w:themeColor="text1"/>
          <w:sz w:val="22"/>
          <w:szCs w:val="22"/>
        </w:rPr>
        <w:t>Department of Biochemistry and Molecular Biology, Southern Illinois University School of Medicine, Carbondale, IL 62901, USA.</w:t>
      </w:r>
    </w:p>
    <w:p w14:paraId="6F793A8D" w14:textId="77777777" w:rsidR="00C805C6" w:rsidRPr="00D24963" w:rsidRDefault="00C805C6" w:rsidP="00C805C6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24963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D2496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24963">
        <w:rPr>
          <w:rFonts w:ascii="Arial" w:eastAsia="Calibri" w:hAnsi="Arial" w:cs="Arial"/>
          <w:color w:val="000000" w:themeColor="text1"/>
          <w:sz w:val="22"/>
          <w:szCs w:val="22"/>
        </w:rPr>
        <w:t>Department of Genetics, Lineberger Comprehensive Cancer Center, University</w:t>
      </w:r>
    </w:p>
    <w:p w14:paraId="18C82EB6" w14:textId="77777777" w:rsidR="00C805C6" w:rsidRPr="00D24963" w:rsidRDefault="00C805C6" w:rsidP="00C805C6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D24963">
        <w:rPr>
          <w:rFonts w:ascii="Arial" w:eastAsia="Calibri" w:hAnsi="Arial" w:cs="Arial"/>
          <w:color w:val="000000" w:themeColor="text1"/>
          <w:sz w:val="22"/>
          <w:szCs w:val="22"/>
        </w:rPr>
        <w:t>of North Carolina, Chapel Hill, North Carolina 27599, USA.</w:t>
      </w:r>
    </w:p>
    <w:p w14:paraId="52B4AD7E" w14:textId="77777777" w:rsidR="00C805C6" w:rsidRPr="00D24963" w:rsidRDefault="00C805C6" w:rsidP="00C805C6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D24963">
        <w:rPr>
          <w:rFonts w:ascii="Arial" w:eastAsia="Calibri" w:hAnsi="Arial" w:cs="Arial"/>
          <w:color w:val="000000" w:themeColor="text1"/>
          <w:sz w:val="22"/>
          <w:szCs w:val="22"/>
        </w:rPr>
        <w:t xml:space="preserve">*These authors contributed equally to this study. </w:t>
      </w:r>
    </w:p>
    <w:p w14:paraId="7870AF82" w14:textId="77777777" w:rsidR="00C805C6" w:rsidRPr="00D24963" w:rsidRDefault="00C805C6" w:rsidP="00C805C6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2496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3 </w:t>
      </w:r>
      <w:r w:rsidRPr="00D24963">
        <w:rPr>
          <w:rFonts w:ascii="Arial" w:hAnsi="Arial" w:cs="Arial"/>
          <w:color w:val="000000" w:themeColor="text1"/>
          <w:sz w:val="22"/>
          <w:szCs w:val="22"/>
        </w:rPr>
        <w:t xml:space="preserve">To whom correspondence may be addressed: </w:t>
      </w:r>
      <w:hyperlink r:id="rId6" w:history="1">
        <w:r w:rsidRPr="00D24963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fkadyrov@siumed.edu</w:t>
        </w:r>
      </w:hyperlink>
    </w:p>
    <w:p w14:paraId="01DE71A9" w14:textId="77777777" w:rsidR="00C805C6" w:rsidRDefault="00C805C6" w:rsidP="00C805C6">
      <w:pPr>
        <w:pStyle w:val="Text"/>
        <w:tabs>
          <w:tab w:val="clear" w:pos="360"/>
          <w:tab w:val="left" w:pos="540"/>
        </w:tabs>
        <w:spacing w:line="480" w:lineRule="auto"/>
        <w:ind w:right="0" w:firstLine="36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0A0E48" w14:textId="2CC44D83" w:rsidR="00C805C6" w:rsidRPr="00D24963" w:rsidRDefault="00C805C6" w:rsidP="00C805C6">
      <w:pPr>
        <w:pStyle w:val="Text"/>
        <w:tabs>
          <w:tab w:val="clear" w:pos="360"/>
          <w:tab w:val="left" w:pos="540"/>
        </w:tabs>
        <w:spacing w:line="480" w:lineRule="auto"/>
        <w:ind w:righ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Running</w:t>
      </w:r>
      <w:r w:rsidRPr="00D24963">
        <w:rPr>
          <w:rFonts w:ascii="Arial" w:hAnsi="Arial" w:cs="Arial"/>
          <w:color w:val="000000" w:themeColor="text1"/>
          <w:sz w:val="22"/>
          <w:szCs w:val="22"/>
        </w:rPr>
        <w:t xml:space="preserve"> title: MutL</w:t>
      </w:r>
      <w:r w:rsidRPr="00D24963">
        <w:rPr>
          <w:rFonts w:ascii="Arial" w:hAnsi="Arial" w:cs="Arial"/>
          <w:color w:val="000000" w:themeColor="text1"/>
          <w:sz w:val="22"/>
          <w:szCs w:val="22"/>
        </w:rPr>
        <w:sym w:font="Symbol" w:char="F061"/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genome-wide MMR</w:t>
      </w:r>
    </w:p>
    <w:p w14:paraId="3DE2945C" w14:textId="57D6125C" w:rsidR="00C805C6" w:rsidRDefault="00C805C6">
      <w:pPr>
        <w:rPr>
          <w:rFonts w:ascii="Arial" w:hAnsi="Arial" w:cs="Arial"/>
        </w:rPr>
      </w:pPr>
    </w:p>
    <w:p w14:paraId="4A8B25D8" w14:textId="77777777" w:rsidR="00FA0DE6" w:rsidRDefault="00FA0DE6">
      <w:pPr>
        <w:rPr>
          <w:rFonts w:ascii="Arial" w:hAnsi="Arial" w:cs="Arial"/>
        </w:rPr>
      </w:pPr>
    </w:p>
    <w:p w14:paraId="6B422A39" w14:textId="20D599BF" w:rsidR="00C805C6" w:rsidRDefault="00C805C6">
      <w:pPr>
        <w:rPr>
          <w:rFonts w:ascii="Arial" w:hAnsi="Arial" w:cs="Arial"/>
        </w:rPr>
      </w:pPr>
      <w:r>
        <w:rPr>
          <w:rFonts w:ascii="Arial" w:hAnsi="Arial" w:cs="Arial"/>
        </w:rPr>
        <w:t>MATERIALS INCLUDED:</w:t>
      </w:r>
    </w:p>
    <w:p w14:paraId="3D77FDE4" w14:textId="77777777" w:rsidR="00C805C6" w:rsidRPr="00C805C6" w:rsidRDefault="00C805C6">
      <w:pPr>
        <w:rPr>
          <w:rFonts w:ascii="Arial" w:hAnsi="Arial" w:cs="Arial"/>
        </w:rPr>
      </w:pPr>
    </w:p>
    <w:p w14:paraId="1810EB01" w14:textId="3F0FC273" w:rsidR="00C805C6" w:rsidRDefault="00C805C6">
      <w:pPr>
        <w:rPr>
          <w:rFonts w:ascii="Arial" w:hAnsi="Arial" w:cs="Arial"/>
        </w:rPr>
      </w:pPr>
      <w:r>
        <w:rPr>
          <w:rFonts w:ascii="Arial" w:hAnsi="Arial" w:cs="Arial"/>
        </w:rPr>
        <w:t>TABLES S1-</w:t>
      </w:r>
      <w:r w:rsidR="000C00E5">
        <w:rPr>
          <w:rFonts w:ascii="Arial" w:hAnsi="Arial" w:cs="Arial"/>
        </w:rPr>
        <w:t>S3</w:t>
      </w:r>
    </w:p>
    <w:p w14:paraId="375ECA8E" w14:textId="77777777" w:rsidR="00C805C6" w:rsidRDefault="00C805C6">
      <w:pPr>
        <w:rPr>
          <w:rFonts w:ascii="Arial" w:hAnsi="Arial" w:cs="Arial"/>
        </w:rPr>
        <w:sectPr w:rsidR="00C805C6" w:rsidSect="00C805C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8D683A" w14:textId="0A645139" w:rsidR="00C805C6" w:rsidRDefault="00C805C6" w:rsidP="00C805C6">
      <w:pPr>
        <w:rPr>
          <w:rFonts w:ascii="Arial" w:hAnsi="Arial" w:cs="Arial"/>
          <w:b/>
          <w:bCs/>
          <w:sz w:val="22"/>
          <w:szCs w:val="22"/>
        </w:rPr>
      </w:pPr>
      <w:r w:rsidRPr="00B97988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B97988">
        <w:rPr>
          <w:rFonts w:ascii="Arial" w:hAnsi="Arial" w:cs="Arial"/>
          <w:b/>
          <w:bCs/>
          <w:sz w:val="22"/>
          <w:szCs w:val="22"/>
        </w:rPr>
        <w:t xml:space="preserve">1. Mutation </w:t>
      </w:r>
      <w:r w:rsidR="004E1870">
        <w:rPr>
          <w:rFonts w:ascii="Arial" w:hAnsi="Arial" w:cs="Arial"/>
          <w:b/>
          <w:bCs/>
          <w:sz w:val="22"/>
          <w:szCs w:val="22"/>
        </w:rPr>
        <w:t>spectra</w:t>
      </w:r>
      <w:r w:rsidRPr="00B97988">
        <w:rPr>
          <w:rFonts w:ascii="Arial" w:hAnsi="Arial" w:cs="Arial"/>
          <w:b/>
          <w:bCs/>
          <w:sz w:val="22"/>
          <w:szCs w:val="22"/>
        </w:rPr>
        <w:t xml:space="preserve"> in the </w:t>
      </w:r>
      <w:r w:rsidRPr="00892BD1">
        <w:rPr>
          <w:rFonts w:ascii="Arial" w:hAnsi="Arial" w:cs="Arial"/>
          <w:b/>
          <w:bCs/>
          <w:i/>
          <w:iCs/>
          <w:sz w:val="22"/>
          <w:szCs w:val="22"/>
        </w:rPr>
        <w:t>wild</w:t>
      </w:r>
      <w:r w:rsidR="00892BD1" w:rsidRPr="00892BD1">
        <w:rPr>
          <w:rFonts w:ascii="Arial" w:hAnsi="Arial" w:cs="Arial"/>
          <w:b/>
          <w:bCs/>
          <w:i/>
          <w:iCs/>
          <w:sz w:val="22"/>
          <w:szCs w:val="22"/>
        </w:rPr>
        <w:t>-</w:t>
      </w:r>
      <w:r w:rsidRPr="00892BD1">
        <w:rPr>
          <w:rFonts w:ascii="Arial" w:hAnsi="Arial" w:cs="Arial"/>
          <w:b/>
          <w:bCs/>
          <w:i/>
          <w:iCs/>
          <w:sz w:val="22"/>
          <w:szCs w:val="22"/>
        </w:rPr>
        <w:t>type</w:t>
      </w:r>
      <w:r>
        <w:rPr>
          <w:rFonts w:ascii="Arial" w:hAnsi="Arial" w:cs="Arial"/>
          <w:b/>
          <w:bCs/>
          <w:sz w:val="22"/>
          <w:szCs w:val="22"/>
        </w:rPr>
        <w:t xml:space="preserve">, </w:t>
      </w:r>
      <w:r>
        <w:rPr>
          <w:rFonts w:ascii="Arial" w:hAnsi="Arial" w:cs="Arial"/>
          <w:b/>
          <w:bCs/>
          <w:i/>
          <w:iCs/>
          <w:sz w:val="22"/>
          <w:szCs w:val="22"/>
        </w:rPr>
        <w:t>pms1</w:t>
      </w:r>
      <w:r w:rsidRPr="00864785">
        <w:rPr>
          <w:rFonts w:ascii="Arial" w:hAnsi="Arial" w:cs="Arial"/>
          <w:b/>
          <w:bCs/>
          <w:i/>
          <w:iCs/>
          <w:sz w:val="22"/>
          <w:szCs w:val="22"/>
        </w:rPr>
        <w:sym w:font="Symbol" w:char="F044"/>
      </w:r>
      <w:r>
        <w:rPr>
          <w:rFonts w:ascii="Arial" w:hAnsi="Arial" w:cs="Arial"/>
          <w:b/>
          <w:bCs/>
          <w:sz w:val="22"/>
          <w:szCs w:val="22"/>
        </w:rPr>
        <w:t xml:space="preserve">, </w:t>
      </w:r>
      <w:r w:rsidRPr="00B97988">
        <w:rPr>
          <w:rFonts w:ascii="Arial" w:hAnsi="Arial" w:cs="Arial"/>
          <w:b/>
          <w:bCs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i/>
          <w:iCs/>
          <w:sz w:val="22"/>
          <w:szCs w:val="22"/>
        </w:rPr>
        <w:t>msh2</w:t>
      </w:r>
      <w:r w:rsidRPr="00864785">
        <w:rPr>
          <w:rFonts w:ascii="Arial" w:hAnsi="Arial" w:cs="Arial"/>
          <w:b/>
          <w:bCs/>
          <w:i/>
          <w:iCs/>
          <w:sz w:val="22"/>
          <w:szCs w:val="22"/>
        </w:rPr>
        <w:sym w:font="Symbol" w:char="F044"/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F14954">
        <w:rPr>
          <w:rFonts w:ascii="Arial" w:hAnsi="Arial" w:cs="Arial"/>
          <w:b/>
          <w:bCs/>
          <w:sz w:val="22"/>
          <w:szCs w:val="22"/>
        </w:rPr>
        <w:t>diploid yeast strains</w:t>
      </w:r>
    </w:p>
    <w:p w14:paraId="5EE1FA36" w14:textId="77777777" w:rsidR="00DE2597" w:rsidRPr="00B97988" w:rsidRDefault="00DE2597" w:rsidP="00C805C6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4005" w:type="pct"/>
        <w:tblLook w:val="04A0" w:firstRow="1" w:lastRow="0" w:firstColumn="1" w:lastColumn="0" w:noHBand="0" w:noVBand="1"/>
      </w:tblPr>
      <w:tblGrid>
        <w:gridCol w:w="1501"/>
        <w:gridCol w:w="1910"/>
        <w:gridCol w:w="2039"/>
        <w:gridCol w:w="2039"/>
      </w:tblGrid>
      <w:tr w:rsidR="00C805C6" w:rsidRPr="00B97988" w14:paraId="26F7CDE1" w14:textId="77777777" w:rsidTr="00A56ABD">
        <w:tc>
          <w:tcPr>
            <w:tcW w:w="1003" w:type="pct"/>
          </w:tcPr>
          <w:p w14:paraId="2DE44D37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75" w:type="pct"/>
          </w:tcPr>
          <w:p w14:paraId="2A731026" w14:textId="3A0F884B" w:rsidR="00C805C6" w:rsidRPr="00892BD1" w:rsidRDefault="00892BD1" w:rsidP="00A56AB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92B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</w:t>
            </w:r>
            <w:r w:rsidR="00C805C6" w:rsidRPr="00892B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ld</w:t>
            </w:r>
            <w:r w:rsidRPr="00892B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="00C805C6" w:rsidRPr="00892BD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ype</w:t>
            </w:r>
          </w:p>
        </w:tc>
        <w:tc>
          <w:tcPr>
            <w:tcW w:w="1361" w:type="pct"/>
          </w:tcPr>
          <w:p w14:paraId="1B3F3B21" w14:textId="77777777" w:rsidR="00C805C6" w:rsidRDefault="00C805C6" w:rsidP="00A56AB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ms1</w:t>
            </w:r>
            <w:r w:rsidRPr="008647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44"/>
            </w:r>
          </w:p>
        </w:tc>
        <w:tc>
          <w:tcPr>
            <w:tcW w:w="1361" w:type="pct"/>
          </w:tcPr>
          <w:p w14:paraId="63CC12BD" w14:textId="77777777" w:rsidR="00C805C6" w:rsidRDefault="00C805C6" w:rsidP="00A56AB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sh2</w:t>
            </w:r>
            <w:r w:rsidRPr="0086478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44"/>
            </w:r>
          </w:p>
        </w:tc>
      </w:tr>
      <w:tr w:rsidR="00C805C6" w:rsidRPr="00B97988" w14:paraId="22577451" w14:textId="77777777" w:rsidTr="00A56ABD">
        <w:tc>
          <w:tcPr>
            <w:tcW w:w="1003" w:type="pct"/>
          </w:tcPr>
          <w:p w14:paraId="0BA1F5D3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Isolates</w:t>
            </w:r>
          </w:p>
        </w:tc>
        <w:tc>
          <w:tcPr>
            <w:tcW w:w="1275" w:type="pct"/>
          </w:tcPr>
          <w:p w14:paraId="5F606542" w14:textId="77777777" w:rsidR="00C805C6" w:rsidRPr="00DD16F0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61" w:type="pct"/>
          </w:tcPr>
          <w:p w14:paraId="10198B5E" w14:textId="77777777" w:rsidR="00C805C6" w:rsidRDefault="00C805C6" w:rsidP="00A56A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61" w:type="pct"/>
          </w:tcPr>
          <w:p w14:paraId="3F044853" w14:textId="77777777" w:rsidR="00C805C6" w:rsidRDefault="00C805C6" w:rsidP="00A56A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805C6" w:rsidRPr="00B97988" w14:paraId="1D0D1F41" w14:textId="77777777" w:rsidTr="00A56ABD">
        <w:tc>
          <w:tcPr>
            <w:tcW w:w="1003" w:type="pct"/>
          </w:tcPr>
          <w:p w14:paraId="10160AF0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Passages</w:t>
            </w:r>
          </w:p>
        </w:tc>
        <w:tc>
          <w:tcPr>
            <w:tcW w:w="1275" w:type="pct"/>
          </w:tcPr>
          <w:p w14:paraId="38AE65EA" w14:textId="77777777" w:rsidR="00C805C6" w:rsidRPr="00DD16F0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  <w:r w:rsidRPr="00DD16F0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61" w:type="pct"/>
          </w:tcPr>
          <w:p w14:paraId="15889BDA" w14:textId="187DBA4B" w:rsidR="00C805C6" w:rsidRDefault="001C1ACE" w:rsidP="00A56A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="00C805C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61" w:type="pct"/>
          </w:tcPr>
          <w:p w14:paraId="34CFA581" w14:textId="77777777" w:rsidR="00C805C6" w:rsidRDefault="00C805C6" w:rsidP="00A56A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0</w:t>
            </w:r>
          </w:p>
        </w:tc>
      </w:tr>
      <w:tr w:rsidR="00C805C6" w:rsidRPr="00B97988" w14:paraId="73C2ACF2" w14:textId="77777777" w:rsidTr="00A56ABD">
        <w:tc>
          <w:tcPr>
            <w:tcW w:w="1003" w:type="pct"/>
          </w:tcPr>
          <w:p w14:paraId="1B74CED7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Generations</w:t>
            </w:r>
          </w:p>
        </w:tc>
        <w:tc>
          <w:tcPr>
            <w:tcW w:w="1275" w:type="pct"/>
          </w:tcPr>
          <w:p w14:paraId="6B2FD9DB" w14:textId="77777777" w:rsidR="00C805C6" w:rsidRPr="00DD16F0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,500</w:t>
            </w:r>
          </w:p>
        </w:tc>
        <w:tc>
          <w:tcPr>
            <w:tcW w:w="1361" w:type="pct"/>
          </w:tcPr>
          <w:p w14:paraId="25C598E7" w14:textId="77777777" w:rsidR="00C805C6" w:rsidRDefault="00C805C6" w:rsidP="00A56A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100</w:t>
            </w:r>
          </w:p>
        </w:tc>
        <w:tc>
          <w:tcPr>
            <w:tcW w:w="1361" w:type="pct"/>
          </w:tcPr>
          <w:p w14:paraId="28879097" w14:textId="77777777" w:rsidR="00C805C6" w:rsidRDefault="00C805C6" w:rsidP="00A56A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200</w:t>
            </w:r>
          </w:p>
        </w:tc>
      </w:tr>
      <w:tr w:rsidR="00C805C6" w:rsidRPr="00B97988" w14:paraId="12B6C074" w14:textId="77777777" w:rsidTr="00A56ABD">
        <w:tc>
          <w:tcPr>
            <w:tcW w:w="1003" w:type="pct"/>
          </w:tcPr>
          <w:p w14:paraId="0E71B3AE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Genome size</w:t>
            </w:r>
          </w:p>
        </w:tc>
        <w:tc>
          <w:tcPr>
            <w:tcW w:w="3997" w:type="pct"/>
            <w:gridSpan w:val="3"/>
          </w:tcPr>
          <w:p w14:paraId="3B06E61D" w14:textId="77777777" w:rsidR="00C805C6" w:rsidRDefault="00C805C6" w:rsidP="00A56A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2,983,805</w:t>
            </w:r>
            <w:r w:rsidRPr="00DD16F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p</w:t>
            </w:r>
          </w:p>
        </w:tc>
      </w:tr>
      <w:tr w:rsidR="00C805C6" w:rsidRPr="00B97988" w14:paraId="0C764DAE" w14:textId="77777777" w:rsidTr="00A56ABD">
        <w:tc>
          <w:tcPr>
            <w:tcW w:w="1003" w:type="pct"/>
          </w:tcPr>
          <w:p w14:paraId="0801D46C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utation type</w:t>
            </w:r>
          </w:p>
        </w:tc>
        <w:tc>
          <w:tcPr>
            <w:tcW w:w="3997" w:type="pct"/>
            <w:gridSpan w:val="3"/>
          </w:tcPr>
          <w:p w14:paraId="493EE224" w14:textId="77777777" w:rsidR="00C805C6" w:rsidRPr="008B0A88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B0A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 of mutations in each category (n)</w:t>
            </w:r>
          </w:p>
        </w:tc>
      </w:tr>
      <w:tr w:rsidR="00C805C6" w:rsidRPr="00B97988" w14:paraId="7F07A698" w14:textId="77777777" w:rsidTr="00A56ABD">
        <w:tc>
          <w:tcPr>
            <w:tcW w:w="1003" w:type="pct"/>
          </w:tcPr>
          <w:p w14:paraId="318ED471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Deletions of single A/T pairs</w:t>
            </w:r>
          </w:p>
        </w:tc>
        <w:tc>
          <w:tcPr>
            <w:tcW w:w="1275" w:type="pct"/>
          </w:tcPr>
          <w:p w14:paraId="4F78D0C9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61" w:type="pct"/>
          </w:tcPr>
          <w:p w14:paraId="68EE91C6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2,008</w:t>
            </w:r>
          </w:p>
        </w:tc>
        <w:tc>
          <w:tcPr>
            <w:tcW w:w="1361" w:type="pct"/>
          </w:tcPr>
          <w:p w14:paraId="235B4235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1,572</w:t>
            </w:r>
          </w:p>
        </w:tc>
      </w:tr>
      <w:tr w:rsidR="00C805C6" w:rsidRPr="00B97988" w14:paraId="23531483" w14:textId="77777777" w:rsidTr="00A56ABD">
        <w:tc>
          <w:tcPr>
            <w:tcW w:w="1003" w:type="pct"/>
          </w:tcPr>
          <w:p w14:paraId="638F1006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Deletions of single G/C pairs</w:t>
            </w:r>
          </w:p>
        </w:tc>
        <w:tc>
          <w:tcPr>
            <w:tcW w:w="1275" w:type="pct"/>
          </w:tcPr>
          <w:p w14:paraId="0266AB4C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61" w:type="pct"/>
          </w:tcPr>
          <w:p w14:paraId="37C6326A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361" w:type="pct"/>
          </w:tcPr>
          <w:p w14:paraId="4988E201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C805C6" w:rsidRPr="00B97988" w14:paraId="1D858A42" w14:textId="77777777" w:rsidTr="00A56ABD">
        <w:tc>
          <w:tcPr>
            <w:tcW w:w="1003" w:type="pct"/>
          </w:tcPr>
          <w:p w14:paraId="45469864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Insertions of single A/T pairs</w:t>
            </w:r>
          </w:p>
        </w:tc>
        <w:tc>
          <w:tcPr>
            <w:tcW w:w="1275" w:type="pct"/>
          </w:tcPr>
          <w:p w14:paraId="40511403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61" w:type="pct"/>
          </w:tcPr>
          <w:p w14:paraId="01798F36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217</w:t>
            </w:r>
          </w:p>
        </w:tc>
        <w:tc>
          <w:tcPr>
            <w:tcW w:w="1361" w:type="pct"/>
          </w:tcPr>
          <w:p w14:paraId="2F77AF1C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</w:tr>
      <w:tr w:rsidR="00C805C6" w:rsidRPr="00B97988" w14:paraId="4CAB1CD7" w14:textId="77777777" w:rsidTr="00A56ABD">
        <w:tc>
          <w:tcPr>
            <w:tcW w:w="1003" w:type="pct"/>
          </w:tcPr>
          <w:p w14:paraId="2715D717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Insertions of single G/C pairs</w:t>
            </w:r>
          </w:p>
        </w:tc>
        <w:tc>
          <w:tcPr>
            <w:tcW w:w="1275" w:type="pct"/>
          </w:tcPr>
          <w:p w14:paraId="0BE945AB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61" w:type="pct"/>
          </w:tcPr>
          <w:p w14:paraId="0F2264B6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61" w:type="pct"/>
          </w:tcPr>
          <w:p w14:paraId="357E6310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C805C6" w:rsidRPr="00B97988" w14:paraId="3635941A" w14:textId="77777777" w:rsidTr="00A56ABD">
        <w:tc>
          <w:tcPr>
            <w:tcW w:w="1003" w:type="pct"/>
          </w:tcPr>
          <w:p w14:paraId="5B7E32EE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1</w:t>
            </w: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-bp deletions</w:t>
            </w:r>
          </w:p>
        </w:tc>
        <w:tc>
          <w:tcPr>
            <w:tcW w:w="1275" w:type="pct"/>
          </w:tcPr>
          <w:p w14:paraId="1374B19A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61" w:type="pct"/>
          </w:tcPr>
          <w:p w14:paraId="7ECE0BF3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843</w:t>
            </w:r>
          </w:p>
        </w:tc>
        <w:tc>
          <w:tcPr>
            <w:tcW w:w="1361" w:type="pct"/>
          </w:tcPr>
          <w:p w14:paraId="41AD7385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611</w:t>
            </w:r>
          </w:p>
        </w:tc>
      </w:tr>
      <w:tr w:rsidR="00C805C6" w:rsidRPr="00B97988" w14:paraId="01A5DCAE" w14:textId="77777777" w:rsidTr="00A56ABD">
        <w:tc>
          <w:tcPr>
            <w:tcW w:w="1003" w:type="pct"/>
          </w:tcPr>
          <w:p w14:paraId="407F7AAB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gt;1</w:t>
            </w: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-bp insertions</w:t>
            </w:r>
          </w:p>
        </w:tc>
        <w:tc>
          <w:tcPr>
            <w:tcW w:w="1275" w:type="pct"/>
          </w:tcPr>
          <w:p w14:paraId="7591C810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61" w:type="pct"/>
          </w:tcPr>
          <w:p w14:paraId="74B4F4C3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361" w:type="pct"/>
          </w:tcPr>
          <w:p w14:paraId="5D1ECCDB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</w:tr>
      <w:tr w:rsidR="00C805C6" w:rsidRPr="00B97988" w14:paraId="491FF922" w14:textId="77777777" w:rsidTr="00A56ABD">
        <w:tc>
          <w:tcPr>
            <w:tcW w:w="1003" w:type="pct"/>
          </w:tcPr>
          <w:p w14:paraId="530FC0FF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275" w:type="pct"/>
          </w:tcPr>
          <w:p w14:paraId="1E6BE2E9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61" w:type="pct"/>
          </w:tcPr>
          <w:p w14:paraId="2BECD5A5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361" w:type="pct"/>
          </w:tcPr>
          <w:p w14:paraId="37CCDBFB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77</w:t>
            </w:r>
          </w:p>
        </w:tc>
      </w:tr>
      <w:tr w:rsidR="00C805C6" w:rsidRPr="00B97988" w14:paraId="0DCCFCA8" w14:textId="77777777" w:rsidTr="00A56ABD">
        <w:tc>
          <w:tcPr>
            <w:tcW w:w="1003" w:type="pct"/>
          </w:tcPr>
          <w:p w14:paraId="6AA57C18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275" w:type="pct"/>
          </w:tcPr>
          <w:p w14:paraId="69969063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361" w:type="pct"/>
          </w:tcPr>
          <w:p w14:paraId="502E26D7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316</w:t>
            </w:r>
          </w:p>
        </w:tc>
        <w:tc>
          <w:tcPr>
            <w:tcW w:w="1361" w:type="pct"/>
          </w:tcPr>
          <w:p w14:paraId="1594F022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352</w:t>
            </w:r>
          </w:p>
        </w:tc>
      </w:tr>
      <w:tr w:rsidR="00C805C6" w:rsidRPr="00B97988" w14:paraId="478DA83E" w14:textId="77777777" w:rsidTr="00A56ABD">
        <w:tc>
          <w:tcPr>
            <w:tcW w:w="1003" w:type="pct"/>
          </w:tcPr>
          <w:p w14:paraId="0C056445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275" w:type="pct"/>
          </w:tcPr>
          <w:p w14:paraId="45E45720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61" w:type="pct"/>
          </w:tcPr>
          <w:p w14:paraId="63EF38F8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61" w:type="pct"/>
          </w:tcPr>
          <w:p w14:paraId="6B6973D5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</w:tr>
      <w:tr w:rsidR="00C805C6" w:rsidRPr="00B97988" w14:paraId="60767B39" w14:textId="77777777" w:rsidTr="00A56ABD">
        <w:tc>
          <w:tcPr>
            <w:tcW w:w="1003" w:type="pct"/>
          </w:tcPr>
          <w:p w14:paraId="207C21BA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275" w:type="pct"/>
          </w:tcPr>
          <w:p w14:paraId="55268FD2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61" w:type="pct"/>
          </w:tcPr>
          <w:p w14:paraId="43684E6B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61" w:type="pct"/>
          </w:tcPr>
          <w:p w14:paraId="139544A0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</w:tr>
      <w:tr w:rsidR="00C805C6" w:rsidRPr="00B97988" w14:paraId="43EACA94" w14:textId="77777777" w:rsidTr="00A56ABD">
        <w:tc>
          <w:tcPr>
            <w:tcW w:w="1003" w:type="pct"/>
          </w:tcPr>
          <w:p w14:paraId="3C623663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275" w:type="pct"/>
          </w:tcPr>
          <w:p w14:paraId="1ECD5766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61" w:type="pct"/>
          </w:tcPr>
          <w:p w14:paraId="469E98F4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361" w:type="pct"/>
          </w:tcPr>
          <w:p w14:paraId="4D5EAB9F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54</w:t>
            </w:r>
          </w:p>
        </w:tc>
      </w:tr>
      <w:tr w:rsidR="00C805C6" w:rsidRPr="00B97988" w14:paraId="33DF691A" w14:textId="77777777" w:rsidTr="00A56ABD">
        <w:tc>
          <w:tcPr>
            <w:tcW w:w="1003" w:type="pct"/>
          </w:tcPr>
          <w:p w14:paraId="216A651C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B97988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275" w:type="pct"/>
          </w:tcPr>
          <w:p w14:paraId="09B5B8BE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361" w:type="pct"/>
          </w:tcPr>
          <w:p w14:paraId="1B7D1523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61" w:type="pct"/>
          </w:tcPr>
          <w:p w14:paraId="28A09777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C805C6" w:rsidRPr="00B97988" w14:paraId="072D00EA" w14:textId="77777777" w:rsidTr="00A56ABD">
        <w:tc>
          <w:tcPr>
            <w:tcW w:w="1003" w:type="pct"/>
          </w:tcPr>
          <w:p w14:paraId="1CCFDF1E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275" w:type="pct"/>
          </w:tcPr>
          <w:p w14:paraId="6DAF3F1D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61" w:type="pct"/>
          </w:tcPr>
          <w:p w14:paraId="771524BB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61" w:type="pct"/>
          </w:tcPr>
          <w:p w14:paraId="012F1B0A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C805C6" w:rsidRPr="00B97988" w14:paraId="059C9692" w14:textId="77777777" w:rsidTr="00A56ABD">
        <w:tc>
          <w:tcPr>
            <w:tcW w:w="1003" w:type="pct"/>
          </w:tcPr>
          <w:p w14:paraId="6488BFEA" w14:textId="77777777" w:rsidR="00C805C6" w:rsidRPr="00B97988" w:rsidRDefault="00C805C6" w:rsidP="00A56A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7988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75" w:type="pct"/>
          </w:tcPr>
          <w:p w14:paraId="6D374E1B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8112A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361" w:type="pct"/>
          </w:tcPr>
          <w:p w14:paraId="7DBC5F16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strike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3961</w:t>
            </w:r>
          </w:p>
        </w:tc>
        <w:tc>
          <w:tcPr>
            <w:tcW w:w="1361" w:type="pct"/>
          </w:tcPr>
          <w:p w14:paraId="3E98C3CE" w14:textId="77777777" w:rsidR="00C805C6" w:rsidRPr="0028112A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112A">
              <w:rPr>
                <w:rFonts w:ascii="Arial" w:hAnsi="Arial" w:cs="Arial"/>
                <w:sz w:val="22"/>
                <w:szCs w:val="22"/>
              </w:rPr>
              <w:t>3,204</w:t>
            </w:r>
          </w:p>
        </w:tc>
      </w:tr>
    </w:tbl>
    <w:p w14:paraId="6349259F" w14:textId="77777777" w:rsidR="00C805C6" w:rsidRDefault="00C805C6" w:rsidP="00C805C6"/>
    <w:p w14:paraId="083522A7" w14:textId="77777777" w:rsidR="00C805C6" w:rsidRPr="00B97988" w:rsidRDefault="00C805C6" w:rsidP="00C805C6">
      <w:pPr>
        <w:rPr>
          <w:rFonts w:ascii="Arial" w:hAnsi="Arial" w:cs="Arial"/>
          <w:sz w:val="22"/>
          <w:szCs w:val="22"/>
        </w:rPr>
      </w:pPr>
    </w:p>
    <w:p w14:paraId="18E19BE3" w14:textId="77777777" w:rsidR="00C805C6" w:rsidRDefault="00C805C6">
      <w:pPr>
        <w:rPr>
          <w:rFonts w:ascii="Arial" w:hAnsi="Arial" w:cs="Arial"/>
        </w:rPr>
        <w:sectPr w:rsidR="00C805C6" w:rsidSect="00F149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671412" w14:textId="0A545161" w:rsidR="00C805C6" w:rsidRDefault="00C805C6" w:rsidP="00C805C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DD017B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S2. Mutation rates in the </w:t>
      </w:r>
      <w:r w:rsidRPr="00DD01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pms1</w:t>
      </w:r>
      <w:r w:rsidRPr="00DD01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sym w:font="Symbol" w:char="F044"/>
      </w:r>
      <w:r w:rsidRPr="00DD017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</w:t>
      </w:r>
      <w:r w:rsidRPr="00DD01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sh2</w:t>
      </w:r>
      <w:r w:rsidRPr="00DD01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sym w:font="Symbol" w:char="F044"/>
      </w:r>
      <w:r w:rsidR="00443A9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, and </w:t>
      </w:r>
      <w:r w:rsidR="00443A97" w:rsidRPr="00892BD1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wild-type</w:t>
      </w:r>
      <w:r w:rsidRPr="00DD017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DD017B">
        <w:rPr>
          <w:rFonts w:ascii="Arial" w:hAnsi="Arial" w:cs="Arial"/>
          <w:b/>
          <w:bCs/>
          <w:color w:val="000000" w:themeColor="text1"/>
          <w:sz w:val="22"/>
          <w:szCs w:val="22"/>
        </w:rPr>
        <w:t>diploid yeast strains</w:t>
      </w:r>
    </w:p>
    <w:p w14:paraId="5D698E93" w14:textId="77777777" w:rsidR="00967773" w:rsidRPr="00DD017B" w:rsidRDefault="00967773" w:rsidP="00C805C6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4000" w:type="pct"/>
        <w:tblLook w:val="04A0" w:firstRow="1" w:lastRow="0" w:firstColumn="1" w:lastColumn="0" w:noHBand="0" w:noVBand="1"/>
      </w:tblPr>
      <w:tblGrid>
        <w:gridCol w:w="1560"/>
        <w:gridCol w:w="1836"/>
        <w:gridCol w:w="2039"/>
        <w:gridCol w:w="2045"/>
      </w:tblGrid>
      <w:tr w:rsidR="00C805C6" w:rsidRPr="00DD017B" w14:paraId="6CFF147C" w14:textId="77777777" w:rsidTr="00A56ABD">
        <w:tc>
          <w:tcPr>
            <w:tcW w:w="1043" w:type="pct"/>
          </w:tcPr>
          <w:p w14:paraId="2879E463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27" w:type="pct"/>
          </w:tcPr>
          <w:p w14:paraId="673B6861" w14:textId="2982E918" w:rsidR="00C805C6" w:rsidRPr="00892BD1" w:rsidRDefault="00892BD1" w:rsidP="00A56AB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92BD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w</w:t>
            </w:r>
            <w:r w:rsidR="00C805C6" w:rsidRPr="00892BD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ild</w:t>
            </w:r>
            <w:r w:rsidRPr="00892BD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-</w:t>
            </w:r>
            <w:r w:rsidR="00C805C6" w:rsidRPr="00892BD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1363" w:type="pct"/>
          </w:tcPr>
          <w:p w14:paraId="6D2036D7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ms1</w:t>
            </w:r>
            <w:r w:rsidRPr="00DD01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sym w:font="Symbol" w:char="F044"/>
            </w:r>
          </w:p>
        </w:tc>
        <w:tc>
          <w:tcPr>
            <w:tcW w:w="1368" w:type="pct"/>
          </w:tcPr>
          <w:p w14:paraId="07E4BBA3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msh2</w:t>
            </w:r>
            <w:r w:rsidRPr="00DD01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sym w:font="Symbol" w:char="F044"/>
            </w:r>
          </w:p>
        </w:tc>
      </w:tr>
      <w:tr w:rsidR="00C805C6" w:rsidRPr="00DD017B" w14:paraId="50809207" w14:textId="77777777" w:rsidTr="00A56ABD">
        <w:tc>
          <w:tcPr>
            <w:tcW w:w="1043" w:type="pct"/>
          </w:tcPr>
          <w:p w14:paraId="10C1C2B3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solates</w:t>
            </w:r>
          </w:p>
        </w:tc>
        <w:tc>
          <w:tcPr>
            <w:tcW w:w="1227" w:type="pct"/>
          </w:tcPr>
          <w:p w14:paraId="745704FF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63" w:type="pct"/>
          </w:tcPr>
          <w:p w14:paraId="49679EC6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68" w:type="pct"/>
          </w:tcPr>
          <w:p w14:paraId="274300C0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C805C6" w:rsidRPr="00DD017B" w14:paraId="78F749BB" w14:textId="77777777" w:rsidTr="00A56ABD">
        <w:tc>
          <w:tcPr>
            <w:tcW w:w="1043" w:type="pct"/>
          </w:tcPr>
          <w:p w14:paraId="6F6EECEF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ages</w:t>
            </w:r>
          </w:p>
        </w:tc>
        <w:tc>
          <w:tcPr>
            <w:tcW w:w="1227" w:type="pct"/>
          </w:tcPr>
          <w:p w14:paraId="0D84773A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450</w:t>
            </w:r>
          </w:p>
        </w:tc>
        <w:tc>
          <w:tcPr>
            <w:tcW w:w="1363" w:type="pct"/>
          </w:tcPr>
          <w:p w14:paraId="2DDE9CDA" w14:textId="051D1BBA" w:rsidR="00C805C6" w:rsidRPr="00DD017B" w:rsidRDefault="001C6E85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  <w:r w:rsidR="00C805C6"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368" w:type="pct"/>
          </w:tcPr>
          <w:p w14:paraId="50341430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240</w:t>
            </w:r>
          </w:p>
        </w:tc>
      </w:tr>
      <w:tr w:rsidR="00C805C6" w:rsidRPr="00DD017B" w14:paraId="743B26A8" w14:textId="77777777" w:rsidTr="00A56ABD">
        <w:tc>
          <w:tcPr>
            <w:tcW w:w="1043" w:type="pct"/>
          </w:tcPr>
          <w:p w14:paraId="41D47209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rations</w:t>
            </w:r>
          </w:p>
        </w:tc>
        <w:tc>
          <w:tcPr>
            <w:tcW w:w="1227" w:type="pct"/>
          </w:tcPr>
          <w:p w14:paraId="0E279AB7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3,500</w:t>
            </w:r>
          </w:p>
        </w:tc>
        <w:tc>
          <w:tcPr>
            <w:tcW w:w="1363" w:type="pct"/>
          </w:tcPr>
          <w:p w14:paraId="206710FC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8,100</w:t>
            </w:r>
          </w:p>
        </w:tc>
        <w:tc>
          <w:tcPr>
            <w:tcW w:w="1368" w:type="pct"/>
          </w:tcPr>
          <w:p w14:paraId="2D03575C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7,200</w:t>
            </w:r>
          </w:p>
        </w:tc>
      </w:tr>
      <w:tr w:rsidR="00C805C6" w:rsidRPr="00DD017B" w14:paraId="4A4EFAE8" w14:textId="77777777" w:rsidTr="00A56ABD">
        <w:tc>
          <w:tcPr>
            <w:tcW w:w="1043" w:type="pct"/>
          </w:tcPr>
          <w:p w14:paraId="1C46EAC0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ome size</w:t>
            </w:r>
          </w:p>
        </w:tc>
        <w:tc>
          <w:tcPr>
            <w:tcW w:w="3957" w:type="pct"/>
            <w:gridSpan w:val="3"/>
          </w:tcPr>
          <w:p w14:paraId="67A89AFE" w14:textId="77777777" w:rsidR="00C805C6" w:rsidRPr="00DD017B" w:rsidRDefault="00C805C6" w:rsidP="00A56A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22,983,805 bp</w:t>
            </w:r>
          </w:p>
        </w:tc>
      </w:tr>
      <w:tr w:rsidR="00C805C6" w:rsidRPr="00DD017B" w14:paraId="7919F380" w14:textId="77777777" w:rsidTr="00A56ABD">
        <w:tc>
          <w:tcPr>
            <w:tcW w:w="1043" w:type="pct"/>
          </w:tcPr>
          <w:p w14:paraId="52FC810E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tation type</w:t>
            </w:r>
          </w:p>
        </w:tc>
        <w:tc>
          <w:tcPr>
            <w:tcW w:w="3957" w:type="pct"/>
            <w:gridSpan w:val="3"/>
          </w:tcPr>
          <w:p w14:paraId="3BEFC9B5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bsolute rate in each category (x 10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1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C805C6" w:rsidRPr="00DD017B" w14:paraId="4E74A3DE" w14:textId="77777777" w:rsidTr="00A56ABD">
        <w:tc>
          <w:tcPr>
            <w:tcW w:w="1043" w:type="pct"/>
          </w:tcPr>
          <w:p w14:paraId="739F7207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letions of single A/T pairs</w:t>
            </w:r>
          </w:p>
        </w:tc>
        <w:tc>
          <w:tcPr>
            <w:tcW w:w="1227" w:type="pct"/>
          </w:tcPr>
          <w:p w14:paraId="46E6728D" w14:textId="77777777" w:rsidR="00C805C6" w:rsidRPr="00606616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661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32</w:t>
            </w:r>
          </w:p>
        </w:tc>
        <w:tc>
          <w:tcPr>
            <w:tcW w:w="1363" w:type="pct"/>
          </w:tcPr>
          <w:p w14:paraId="11C55661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,078</w:t>
            </w:r>
          </w:p>
        </w:tc>
        <w:tc>
          <w:tcPr>
            <w:tcW w:w="1368" w:type="pct"/>
          </w:tcPr>
          <w:p w14:paraId="5A8F81D5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950</w:t>
            </w:r>
          </w:p>
        </w:tc>
      </w:tr>
      <w:tr w:rsidR="00C805C6" w:rsidRPr="00DD017B" w14:paraId="47976CAE" w14:textId="77777777" w:rsidTr="00A56ABD">
        <w:tc>
          <w:tcPr>
            <w:tcW w:w="1043" w:type="pct"/>
          </w:tcPr>
          <w:p w14:paraId="6BBF4D2B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letions of single G/C pairs</w:t>
            </w:r>
          </w:p>
        </w:tc>
        <w:tc>
          <w:tcPr>
            <w:tcW w:w="1227" w:type="pct"/>
          </w:tcPr>
          <w:p w14:paraId="25005C70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32</w:t>
            </w:r>
          </w:p>
        </w:tc>
        <w:tc>
          <w:tcPr>
            <w:tcW w:w="1363" w:type="pct"/>
          </w:tcPr>
          <w:p w14:paraId="19E70B3B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368" w:type="pct"/>
          </w:tcPr>
          <w:p w14:paraId="4FA6A868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41</w:t>
            </w:r>
          </w:p>
        </w:tc>
      </w:tr>
      <w:tr w:rsidR="00C805C6" w:rsidRPr="00DD017B" w14:paraId="432E4EDD" w14:textId="77777777" w:rsidTr="00A56ABD">
        <w:tc>
          <w:tcPr>
            <w:tcW w:w="1043" w:type="pct"/>
          </w:tcPr>
          <w:p w14:paraId="17313351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sertions of single A/T pairs</w:t>
            </w:r>
          </w:p>
        </w:tc>
        <w:tc>
          <w:tcPr>
            <w:tcW w:w="1227" w:type="pct"/>
          </w:tcPr>
          <w:p w14:paraId="558A77AD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63" w:type="pct"/>
          </w:tcPr>
          <w:p w14:paraId="3C1E0C1A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368" w:type="pct"/>
          </w:tcPr>
          <w:p w14:paraId="67C31CA2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</w:tr>
      <w:tr w:rsidR="00C805C6" w:rsidRPr="00DD017B" w14:paraId="54716506" w14:textId="77777777" w:rsidTr="00A56ABD">
        <w:tc>
          <w:tcPr>
            <w:tcW w:w="1043" w:type="pct"/>
          </w:tcPr>
          <w:p w14:paraId="62945038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sertions of single G/C pairs</w:t>
            </w:r>
          </w:p>
        </w:tc>
        <w:tc>
          <w:tcPr>
            <w:tcW w:w="1227" w:type="pct"/>
          </w:tcPr>
          <w:p w14:paraId="6ED66FAC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32</w:t>
            </w:r>
          </w:p>
        </w:tc>
        <w:tc>
          <w:tcPr>
            <w:tcW w:w="1363" w:type="pct"/>
          </w:tcPr>
          <w:p w14:paraId="338718F0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368" w:type="pct"/>
          </w:tcPr>
          <w:p w14:paraId="60D487FA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C805C6" w:rsidRPr="00DD017B" w14:paraId="596A97C4" w14:textId="77777777" w:rsidTr="00A56ABD">
        <w:tc>
          <w:tcPr>
            <w:tcW w:w="1043" w:type="pct"/>
          </w:tcPr>
          <w:p w14:paraId="1D3D83E7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gt;1-bp deletions</w:t>
            </w:r>
          </w:p>
        </w:tc>
        <w:tc>
          <w:tcPr>
            <w:tcW w:w="1227" w:type="pct"/>
          </w:tcPr>
          <w:p w14:paraId="5BF9FDE6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32</w:t>
            </w:r>
          </w:p>
        </w:tc>
        <w:tc>
          <w:tcPr>
            <w:tcW w:w="1363" w:type="pct"/>
          </w:tcPr>
          <w:p w14:paraId="208E3740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1368" w:type="pct"/>
          </w:tcPr>
          <w:p w14:paraId="0AEA4BCC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369</w:t>
            </w:r>
          </w:p>
        </w:tc>
      </w:tr>
      <w:tr w:rsidR="00C805C6" w:rsidRPr="00DD017B" w14:paraId="788DC3EB" w14:textId="77777777" w:rsidTr="00A56ABD">
        <w:tc>
          <w:tcPr>
            <w:tcW w:w="1043" w:type="pct"/>
          </w:tcPr>
          <w:p w14:paraId="694D1F0E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gt;1-bp insertions</w:t>
            </w:r>
          </w:p>
        </w:tc>
        <w:tc>
          <w:tcPr>
            <w:tcW w:w="1227" w:type="pct"/>
          </w:tcPr>
          <w:p w14:paraId="4EAD48A8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32</w:t>
            </w:r>
          </w:p>
        </w:tc>
        <w:tc>
          <w:tcPr>
            <w:tcW w:w="1363" w:type="pct"/>
          </w:tcPr>
          <w:p w14:paraId="68C93670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68" w:type="pct"/>
          </w:tcPr>
          <w:p w14:paraId="0A3A45A0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</w:tr>
      <w:tr w:rsidR="00C805C6" w:rsidRPr="00DD017B" w14:paraId="3D2CA9E6" w14:textId="77777777" w:rsidTr="00A56ABD">
        <w:tc>
          <w:tcPr>
            <w:tcW w:w="1043" w:type="pct"/>
          </w:tcPr>
          <w:p w14:paraId="71A2026F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1227" w:type="pct"/>
          </w:tcPr>
          <w:p w14:paraId="6F444419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363" w:type="pct"/>
          </w:tcPr>
          <w:p w14:paraId="28F562F4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368" w:type="pct"/>
          </w:tcPr>
          <w:p w14:paraId="68E1E575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</w:tr>
      <w:tr w:rsidR="00C805C6" w:rsidRPr="00DD017B" w14:paraId="366E7C18" w14:textId="77777777" w:rsidTr="00A56ABD">
        <w:tc>
          <w:tcPr>
            <w:tcW w:w="1043" w:type="pct"/>
          </w:tcPr>
          <w:p w14:paraId="757EA1B6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227" w:type="pct"/>
          </w:tcPr>
          <w:p w14:paraId="160EB60F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363" w:type="pct"/>
          </w:tcPr>
          <w:p w14:paraId="4D6B2980" w14:textId="5C850829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1368" w:type="pct"/>
          </w:tcPr>
          <w:p w14:paraId="2323FB5A" w14:textId="7696E54F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213</w:t>
            </w:r>
          </w:p>
        </w:tc>
      </w:tr>
      <w:tr w:rsidR="00C805C6" w:rsidRPr="00DD017B" w14:paraId="558742A0" w14:textId="77777777" w:rsidTr="00A56ABD">
        <w:tc>
          <w:tcPr>
            <w:tcW w:w="1043" w:type="pct"/>
          </w:tcPr>
          <w:p w14:paraId="479B7ABC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227" w:type="pct"/>
          </w:tcPr>
          <w:p w14:paraId="32C06C38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363" w:type="pct"/>
          </w:tcPr>
          <w:p w14:paraId="1B0465BB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68" w:type="pct"/>
          </w:tcPr>
          <w:p w14:paraId="12BF720E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C805C6" w:rsidRPr="00DD017B" w14:paraId="05CB4C42" w14:textId="77777777" w:rsidTr="00A56ABD">
        <w:tc>
          <w:tcPr>
            <w:tcW w:w="1043" w:type="pct"/>
          </w:tcPr>
          <w:p w14:paraId="4113CF2A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227" w:type="pct"/>
          </w:tcPr>
          <w:p w14:paraId="2FFF4C56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363" w:type="pct"/>
          </w:tcPr>
          <w:p w14:paraId="70203D0E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68" w:type="pct"/>
          </w:tcPr>
          <w:p w14:paraId="1FD33CAC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C805C6" w:rsidRPr="00DD017B" w14:paraId="46AE55E3" w14:textId="77777777" w:rsidTr="00A56ABD">
        <w:tc>
          <w:tcPr>
            <w:tcW w:w="1043" w:type="pct"/>
          </w:tcPr>
          <w:p w14:paraId="6339352D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1227" w:type="pct"/>
          </w:tcPr>
          <w:p w14:paraId="24B9D7D7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1363" w:type="pct"/>
          </w:tcPr>
          <w:p w14:paraId="089A1A71" w14:textId="15E7EE6E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368" w:type="pct"/>
          </w:tcPr>
          <w:p w14:paraId="1AF51188" w14:textId="7DB2A6A2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</w:tr>
      <w:tr w:rsidR="00C805C6" w:rsidRPr="00DD017B" w14:paraId="7154B340" w14:textId="77777777" w:rsidTr="00A56ABD">
        <w:tc>
          <w:tcPr>
            <w:tcW w:w="1043" w:type="pct"/>
          </w:tcPr>
          <w:p w14:paraId="2921CA3F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Symbol" w:char="F0AE"/>
            </w: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1227" w:type="pct"/>
          </w:tcPr>
          <w:p w14:paraId="10589221" w14:textId="77777777" w:rsidR="00C805C6" w:rsidRPr="00EA6719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6719">
              <w:rPr>
                <w:rFonts w:ascii="Arial" w:hAnsi="Arial" w:cs="Arial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363" w:type="pct"/>
          </w:tcPr>
          <w:p w14:paraId="30EABB27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1368" w:type="pct"/>
          </w:tcPr>
          <w:p w14:paraId="381AA5BA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C805C6" w:rsidRPr="00DD017B" w14:paraId="5163AB2C" w14:textId="77777777" w:rsidTr="00A56ABD">
        <w:tc>
          <w:tcPr>
            <w:tcW w:w="1043" w:type="pct"/>
          </w:tcPr>
          <w:p w14:paraId="596D808E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227" w:type="pct"/>
          </w:tcPr>
          <w:p w14:paraId="58E9AD6A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63" w:type="pct"/>
          </w:tcPr>
          <w:p w14:paraId="17AE8F95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368" w:type="pct"/>
          </w:tcPr>
          <w:p w14:paraId="1EC6F2F7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C805C6" w:rsidRPr="00DD017B" w14:paraId="61AEB568" w14:textId="77777777" w:rsidTr="00A56ABD">
        <w:trPr>
          <w:trHeight w:val="65"/>
        </w:trPr>
        <w:tc>
          <w:tcPr>
            <w:tcW w:w="1043" w:type="pct"/>
          </w:tcPr>
          <w:p w14:paraId="77AA8EB9" w14:textId="77777777" w:rsidR="00C805C6" w:rsidRPr="00DD017B" w:rsidRDefault="00C805C6" w:rsidP="00A56A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27" w:type="pct"/>
          </w:tcPr>
          <w:p w14:paraId="653243F2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6.4</w:t>
            </w:r>
          </w:p>
        </w:tc>
        <w:tc>
          <w:tcPr>
            <w:tcW w:w="1363" w:type="pct"/>
          </w:tcPr>
          <w:p w14:paraId="546574C1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2,129</w:t>
            </w:r>
          </w:p>
        </w:tc>
        <w:tc>
          <w:tcPr>
            <w:tcW w:w="1368" w:type="pct"/>
          </w:tcPr>
          <w:p w14:paraId="533CE1C9" w14:textId="77777777" w:rsidR="00C805C6" w:rsidRPr="00DD017B" w:rsidRDefault="00C805C6" w:rsidP="00A56A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D017B">
              <w:rPr>
                <w:rFonts w:ascii="Arial" w:hAnsi="Arial" w:cs="Arial"/>
                <w:color w:val="000000" w:themeColor="text1"/>
                <w:sz w:val="22"/>
                <w:szCs w:val="22"/>
              </w:rPr>
              <w:t>1,937</w:t>
            </w:r>
          </w:p>
        </w:tc>
      </w:tr>
    </w:tbl>
    <w:p w14:paraId="50E3A8FE" w14:textId="2E45328A" w:rsidR="00C805C6" w:rsidRDefault="00C805C6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2FB0A6E2" w14:textId="26FF0245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2006E690" w14:textId="43C7DF74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65D4475F" w14:textId="1BC2E660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1F0CA2B4" w14:textId="42CAA536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7330EFF1" w14:textId="3771DCE6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26343035" w14:textId="3B2A3420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5D1E856B" w14:textId="76F132E2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1E3A0037" w14:textId="3226F80D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1C06DBCC" w14:textId="4E2AE91D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5F3DECBA" w14:textId="65AF8AB0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1A686A17" w14:textId="32BABA44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4088883D" w14:textId="50DF5537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22D4FCA5" w14:textId="5FECFB5D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21740C2F" w14:textId="7C04220A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459AD7F6" w14:textId="605BDBCC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289C2522" w14:textId="77777777" w:rsidR="00F847E3" w:rsidRPr="00864785" w:rsidRDefault="00F847E3" w:rsidP="00F847E3">
      <w:pPr>
        <w:ind w:right="-900"/>
        <w:rPr>
          <w:rFonts w:ascii="Arial" w:hAnsi="Arial" w:cs="Arial"/>
          <w:b/>
          <w:bCs/>
          <w:sz w:val="22"/>
          <w:szCs w:val="22"/>
        </w:rPr>
      </w:pPr>
      <w:r w:rsidRPr="0086478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3</w:t>
      </w:r>
      <w:r w:rsidRPr="00864785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 xml:space="preserve">Genome-wide T&gt;C mutation rates at trinucleotide sequences in human </w:t>
      </w:r>
      <w:r w:rsidRPr="00A364E8">
        <w:rPr>
          <w:rFonts w:ascii="Arial" w:hAnsi="Arial" w:cs="Arial"/>
          <w:b/>
          <w:bCs/>
          <w:sz w:val="22"/>
          <w:szCs w:val="22"/>
        </w:rPr>
        <w:sym w:font="Symbol" w:char="F044"/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PMS2 </w:t>
      </w:r>
      <w:r w:rsidRPr="003F7C95">
        <w:rPr>
          <w:rFonts w:ascii="Arial" w:hAnsi="Arial" w:cs="Arial"/>
          <w:b/>
          <w:bCs/>
          <w:sz w:val="22"/>
          <w:szCs w:val="22"/>
        </w:rPr>
        <w:t>and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A364E8">
        <w:rPr>
          <w:rFonts w:ascii="Arial" w:hAnsi="Arial" w:cs="Arial"/>
          <w:b/>
          <w:bCs/>
          <w:sz w:val="22"/>
          <w:szCs w:val="22"/>
        </w:rPr>
        <w:sym w:font="Symbol" w:char="F044"/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MSH2 </w:t>
      </w:r>
      <w:r w:rsidRPr="003F7C95">
        <w:rPr>
          <w:rFonts w:ascii="Arial" w:hAnsi="Arial" w:cs="Arial"/>
          <w:b/>
          <w:bCs/>
          <w:sz w:val="22"/>
          <w:szCs w:val="22"/>
        </w:rPr>
        <w:t>iPSC</w:t>
      </w:r>
      <w:r>
        <w:rPr>
          <w:rFonts w:ascii="Arial" w:hAnsi="Arial" w:cs="Arial"/>
          <w:b/>
          <w:bCs/>
          <w:sz w:val="22"/>
          <w:szCs w:val="22"/>
        </w:rPr>
        <w:t>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586"/>
        <w:gridCol w:w="2278"/>
        <w:gridCol w:w="2315"/>
        <w:gridCol w:w="2171"/>
      </w:tblGrid>
      <w:tr w:rsidR="00F847E3" w:rsidRPr="00864785" w14:paraId="6C60A4E6" w14:textId="77777777" w:rsidTr="008F6803">
        <w:tc>
          <w:tcPr>
            <w:tcW w:w="2586" w:type="dxa"/>
            <w:vMerge w:val="restart"/>
          </w:tcPr>
          <w:p w14:paraId="09494C0B" w14:textId="77777777" w:rsidR="00F847E3" w:rsidRPr="00531E15" w:rsidRDefault="00F847E3" w:rsidP="008F68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1E15">
              <w:rPr>
                <w:rFonts w:ascii="Arial" w:hAnsi="Arial" w:cs="Arial"/>
                <w:b/>
                <w:bCs/>
                <w:sz w:val="22"/>
                <w:szCs w:val="22"/>
              </w:rPr>
              <w:t>Trinucleotide</w:t>
            </w:r>
          </w:p>
        </w:tc>
        <w:tc>
          <w:tcPr>
            <w:tcW w:w="4593" w:type="dxa"/>
            <w:gridSpan w:val="2"/>
          </w:tcPr>
          <w:p w14:paraId="5BF6E86F" w14:textId="77777777" w:rsidR="00F847E3" w:rsidRPr="00531E15" w:rsidRDefault="00F847E3" w:rsidP="008F68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1E15">
              <w:rPr>
                <w:rFonts w:ascii="Arial" w:hAnsi="Arial" w:cs="Arial"/>
                <w:b/>
                <w:bCs/>
                <w:sz w:val="22"/>
                <w:szCs w:val="22"/>
              </w:rPr>
              <w:t>Mutation rate per cell division</w:t>
            </w:r>
          </w:p>
        </w:tc>
        <w:tc>
          <w:tcPr>
            <w:tcW w:w="2171" w:type="dxa"/>
            <w:vMerge w:val="restart"/>
          </w:tcPr>
          <w:p w14:paraId="2A3FCB22" w14:textId="77777777" w:rsidR="00F847E3" w:rsidRPr="00531E15" w:rsidRDefault="00F847E3" w:rsidP="008F68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1E15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F847E3" w:rsidRPr="00864785" w14:paraId="3A63BF1E" w14:textId="77777777" w:rsidTr="008F6803">
        <w:tc>
          <w:tcPr>
            <w:tcW w:w="2586" w:type="dxa"/>
            <w:vMerge/>
          </w:tcPr>
          <w:p w14:paraId="52A30BAE" w14:textId="77777777" w:rsidR="00F847E3" w:rsidRPr="00864785" w:rsidRDefault="00F847E3" w:rsidP="008F68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8" w:type="dxa"/>
          </w:tcPr>
          <w:p w14:paraId="5404036D" w14:textId="77777777" w:rsidR="00F847E3" w:rsidRPr="0040330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7654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44"/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MS2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PSCs</w:t>
            </w:r>
          </w:p>
        </w:tc>
        <w:tc>
          <w:tcPr>
            <w:tcW w:w="2315" w:type="dxa"/>
          </w:tcPr>
          <w:p w14:paraId="3904580C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7654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44"/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MSH2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PSCs</w:t>
            </w:r>
          </w:p>
        </w:tc>
        <w:tc>
          <w:tcPr>
            <w:tcW w:w="2171" w:type="dxa"/>
            <w:vMerge/>
          </w:tcPr>
          <w:p w14:paraId="76B289F7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47E3" w:rsidRPr="00864785" w14:paraId="4697FC19" w14:textId="77777777" w:rsidTr="008F6803">
        <w:tc>
          <w:tcPr>
            <w:tcW w:w="2586" w:type="dxa"/>
          </w:tcPr>
          <w:p w14:paraId="5119BF80" w14:textId="77777777" w:rsidR="00F847E3" w:rsidRPr="00084A90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Pr="00084A90">
              <w:rPr>
                <w:rFonts w:ascii="Arial" w:hAnsi="Arial" w:cs="Arial"/>
                <w:sz w:val="22"/>
                <w:szCs w:val="22"/>
              </w:rPr>
              <w:t>A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 w:rsidRPr="00084A90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  <w:tc>
          <w:tcPr>
            <w:tcW w:w="2278" w:type="dxa"/>
          </w:tcPr>
          <w:p w14:paraId="63D46B43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2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2315" w:type="dxa"/>
          </w:tcPr>
          <w:p w14:paraId="6723DA68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4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3</w:t>
            </w:r>
          </w:p>
        </w:tc>
        <w:tc>
          <w:tcPr>
            <w:tcW w:w="2171" w:type="dxa"/>
          </w:tcPr>
          <w:p w14:paraId="657EA54A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4</w:t>
            </w:r>
          </w:p>
        </w:tc>
      </w:tr>
      <w:tr w:rsidR="00F847E3" w:rsidRPr="00864785" w14:paraId="3315C858" w14:textId="77777777" w:rsidTr="008F6803">
        <w:tc>
          <w:tcPr>
            <w:tcW w:w="2586" w:type="dxa"/>
          </w:tcPr>
          <w:p w14:paraId="4FAF1A5B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A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G-3’</w:t>
            </w:r>
          </w:p>
        </w:tc>
        <w:tc>
          <w:tcPr>
            <w:tcW w:w="2278" w:type="dxa"/>
          </w:tcPr>
          <w:p w14:paraId="0B92F5A5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9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9</w:t>
            </w:r>
          </w:p>
        </w:tc>
        <w:tc>
          <w:tcPr>
            <w:tcW w:w="2315" w:type="dxa"/>
          </w:tcPr>
          <w:p w14:paraId="1FE67397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6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7</w:t>
            </w:r>
          </w:p>
        </w:tc>
        <w:tc>
          <w:tcPr>
            <w:tcW w:w="2171" w:type="dxa"/>
          </w:tcPr>
          <w:p w14:paraId="66ED279E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</w:tr>
      <w:tr w:rsidR="00F847E3" w:rsidRPr="00864785" w14:paraId="27A3DCE1" w14:textId="77777777" w:rsidTr="008F6803">
        <w:tc>
          <w:tcPr>
            <w:tcW w:w="2586" w:type="dxa"/>
          </w:tcPr>
          <w:p w14:paraId="65B399AE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A-3’</w:t>
            </w:r>
          </w:p>
        </w:tc>
        <w:tc>
          <w:tcPr>
            <w:tcW w:w="2278" w:type="dxa"/>
          </w:tcPr>
          <w:p w14:paraId="361B8D84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4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2</w:t>
            </w:r>
          </w:p>
        </w:tc>
        <w:tc>
          <w:tcPr>
            <w:tcW w:w="2315" w:type="dxa"/>
          </w:tcPr>
          <w:p w14:paraId="5A10CA9B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3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7</w:t>
            </w:r>
          </w:p>
        </w:tc>
        <w:tc>
          <w:tcPr>
            <w:tcW w:w="2171" w:type="dxa"/>
          </w:tcPr>
          <w:p w14:paraId="51398B5A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7</w:t>
            </w:r>
          </w:p>
        </w:tc>
      </w:tr>
      <w:tr w:rsidR="00F847E3" w:rsidRPr="00864785" w14:paraId="041CDDAC" w14:textId="77777777" w:rsidTr="008F6803">
        <w:tc>
          <w:tcPr>
            <w:tcW w:w="2586" w:type="dxa"/>
          </w:tcPr>
          <w:p w14:paraId="545D6DC4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C-3’</w:t>
            </w:r>
          </w:p>
        </w:tc>
        <w:tc>
          <w:tcPr>
            <w:tcW w:w="2278" w:type="dxa"/>
          </w:tcPr>
          <w:p w14:paraId="1F48E3BA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6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2</w:t>
            </w:r>
          </w:p>
        </w:tc>
        <w:tc>
          <w:tcPr>
            <w:tcW w:w="2315" w:type="dxa"/>
          </w:tcPr>
          <w:p w14:paraId="4A552326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3</w:t>
            </w:r>
          </w:p>
        </w:tc>
        <w:tc>
          <w:tcPr>
            <w:tcW w:w="2171" w:type="dxa"/>
          </w:tcPr>
          <w:p w14:paraId="3F3234B5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8</w:t>
            </w:r>
          </w:p>
        </w:tc>
      </w:tr>
      <w:tr w:rsidR="00F847E3" w:rsidRPr="00864785" w14:paraId="5C86FDA1" w14:textId="77777777" w:rsidTr="008F6803">
        <w:tc>
          <w:tcPr>
            <w:tcW w:w="2586" w:type="dxa"/>
          </w:tcPr>
          <w:p w14:paraId="6270C1C2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G-3’</w:t>
            </w:r>
          </w:p>
        </w:tc>
        <w:tc>
          <w:tcPr>
            <w:tcW w:w="2278" w:type="dxa"/>
          </w:tcPr>
          <w:p w14:paraId="1AC62B1C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2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8</w:t>
            </w:r>
          </w:p>
        </w:tc>
        <w:tc>
          <w:tcPr>
            <w:tcW w:w="2315" w:type="dxa"/>
          </w:tcPr>
          <w:p w14:paraId="3F709FC6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1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9</w:t>
            </w:r>
          </w:p>
        </w:tc>
        <w:tc>
          <w:tcPr>
            <w:tcW w:w="2171" w:type="dxa"/>
          </w:tcPr>
          <w:p w14:paraId="5EAE3729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5</w:t>
            </w:r>
          </w:p>
        </w:tc>
      </w:tr>
      <w:tr w:rsidR="00F847E3" w:rsidRPr="00864785" w14:paraId="5444CF2F" w14:textId="77777777" w:rsidTr="008F6803">
        <w:tc>
          <w:tcPr>
            <w:tcW w:w="2586" w:type="dxa"/>
          </w:tcPr>
          <w:p w14:paraId="41BCEC3E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T-3’</w:t>
            </w:r>
          </w:p>
        </w:tc>
        <w:tc>
          <w:tcPr>
            <w:tcW w:w="2278" w:type="dxa"/>
          </w:tcPr>
          <w:p w14:paraId="07BFEFCD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3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3</w:t>
            </w:r>
          </w:p>
        </w:tc>
        <w:tc>
          <w:tcPr>
            <w:tcW w:w="2315" w:type="dxa"/>
          </w:tcPr>
          <w:p w14:paraId="695F46D0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2171" w:type="dxa"/>
          </w:tcPr>
          <w:p w14:paraId="072C9460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1</w:t>
            </w:r>
          </w:p>
        </w:tc>
      </w:tr>
      <w:tr w:rsidR="00F847E3" w:rsidRPr="00864785" w14:paraId="111B4145" w14:textId="77777777" w:rsidTr="008F6803">
        <w:tc>
          <w:tcPr>
            <w:tcW w:w="2586" w:type="dxa"/>
          </w:tcPr>
          <w:p w14:paraId="6ECD33A2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G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A-3’</w:t>
            </w:r>
          </w:p>
        </w:tc>
        <w:tc>
          <w:tcPr>
            <w:tcW w:w="2278" w:type="dxa"/>
          </w:tcPr>
          <w:p w14:paraId="5142CDD4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0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4</w:t>
            </w:r>
          </w:p>
        </w:tc>
        <w:tc>
          <w:tcPr>
            <w:tcW w:w="2315" w:type="dxa"/>
          </w:tcPr>
          <w:p w14:paraId="0ADF2126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2</w:t>
            </w:r>
          </w:p>
        </w:tc>
        <w:tc>
          <w:tcPr>
            <w:tcW w:w="2171" w:type="dxa"/>
          </w:tcPr>
          <w:p w14:paraId="2D076E32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</w:tr>
      <w:tr w:rsidR="00F847E3" w:rsidRPr="00864785" w14:paraId="72B179D5" w14:textId="77777777" w:rsidTr="008F6803">
        <w:tc>
          <w:tcPr>
            <w:tcW w:w="2586" w:type="dxa"/>
          </w:tcPr>
          <w:p w14:paraId="5DA3A405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A-3’</w:t>
            </w:r>
          </w:p>
        </w:tc>
        <w:tc>
          <w:tcPr>
            <w:tcW w:w="2278" w:type="dxa"/>
          </w:tcPr>
          <w:p w14:paraId="69D8373E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2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4</w:t>
            </w:r>
          </w:p>
        </w:tc>
        <w:tc>
          <w:tcPr>
            <w:tcW w:w="2315" w:type="dxa"/>
          </w:tcPr>
          <w:p w14:paraId="26CC4727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1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6</w:t>
            </w:r>
          </w:p>
        </w:tc>
        <w:tc>
          <w:tcPr>
            <w:tcW w:w="2171" w:type="dxa"/>
          </w:tcPr>
          <w:p w14:paraId="05D25FCA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6</w:t>
            </w:r>
          </w:p>
        </w:tc>
      </w:tr>
      <w:tr w:rsidR="00F847E3" w:rsidRPr="00864785" w14:paraId="4EB23125" w14:textId="77777777" w:rsidTr="008F6803">
        <w:tc>
          <w:tcPr>
            <w:tcW w:w="2586" w:type="dxa"/>
          </w:tcPr>
          <w:p w14:paraId="1D9BDC17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C-3’</w:t>
            </w:r>
          </w:p>
        </w:tc>
        <w:tc>
          <w:tcPr>
            <w:tcW w:w="2278" w:type="dxa"/>
          </w:tcPr>
          <w:p w14:paraId="7F570DA2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7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3</w:t>
            </w:r>
          </w:p>
        </w:tc>
        <w:tc>
          <w:tcPr>
            <w:tcW w:w="2315" w:type="dxa"/>
          </w:tcPr>
          <w:p w14:paraId="49B2F14B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7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6</w:t>
            </w:r>
          </w:p>
        </w:tc>
        <w:tc>
          <w:tcPr>
            <w:tcW w:w="2171" w:type="dxa"/>
          </w:tcPr>
          <w:p w14:paraId="70DFA462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5</w:t>
            </w:r>
          </w:p>
        </w:tc>
      </w:tr>
      <w:tr w:rsidR="00F847E3" w:rsidRPr="00864785" w14:paraId="27FE9DC0" w14:textId="77777777" w:rsidTr="008F6803">
        <w:tc>
          <w:tcPr>
            <w:tcW w:w="2586" w:type="dxa"/>
          </w:tcPr>
          <w:p w14:paraId="251447DD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</w:t>
            </w:r>
            <w:r w:rsidRPr="00084A90">
              <w:rPr>
                <w:rFonts w:ascii="Arial" w:hAnsi="Arial" w:cs="Arial"/>
                <w:sz w:val="22"/>
                <w:szCs w:val="22"/>
                <w:u w:val="single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T-3’</w:t>
            </w:r>
          </w:p>
        </w:tc>
        <w:tc>
          <w:tcPr>
            <w:tcW w:w="2278" w:type="dxa"/>
          </w:tcPr>
          <w:p w14:paraId="1615A096" w14:textId="77777777" w:rsidR="00F847E3" w:rsidRPr="00864785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5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2</w:t>
            </w:r>
          </w:p>
        </w:tc>
        <w:tc>
          <w:tcPr>
            <w:tcW w:w="2315" w:type="dxa"/>
          </w:tcPr>
          <w:p w14:paraId="56BE4FEA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4 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 xml:space="preserve"> 0.4</w:t>
            </w:r>
          </w:p>
        </w:tc>
        <w:tc>
          <w:tcPr>
            <w:tcW w:w="2171" w:type="dxa"/>
          </w:tcPr>
          <w:p w14:paraId="5E0CB167" w14:textId="77777777" w:rsidR="00F847E3" w:rsidRDefault="00F847E3" w:rsidP="008F6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1</w:t>
            </w:r>
          </w:p>
        </w:tc>
      </w:tr>
    </w:tbl>
    <w:p w14:paraId="6DF6A6B7" w14:textId="77777777" w:rsidR="00F847E3" w:rsidRDefault="00F847E3" w:rsidP="00F847E3">
      <w:pPr>
        <w:rPr>
          <w:rFonts w:ascii="Arial" w:hAnsi="Arial" w:cs="Arial"/>
          <w:color w:val="000000" w:themeColor="text1"/>
          <w:sz w:val="22"/>
          <w:szCs w:val="22"/>
        </w:rPr>
      </w:pPr>
      <w:r w:rsidRPr="007C4DE4">
        <w:rPr>
          <w:rFonts w:ascii="Arial" w:hAnsi="Arial" w:cs="Arial"/>
          <w:color w:val="000000" w:themeColor="text1"/>
          <w:sz w:val="22"/>
          <w:szCs w:val="22"/>
        </w:rPr>
        <w:t>There w</w:t>
      </w:r>
      <w:r>
        <w:rPr>
          <w:rFonts w:ascii="Arial" w:hAnsi="Arial" w:cs="Arial"/>
          <w:color w:val="000000" w:themeColor="text1"/>
          <w:sz w:val="22"/>
          <w:szCs w:val="22"/>
        </w:rPr>
        <w:t>ere</w:t>
      </w:r>
      <w:r w:rsidRPr="007C4DE4">
        <w:rPr>
          <w:rFonts w:ascii="Arial" w:hAnsi="Arial" w:cs="Arial"/>
          <w:color w:val="000000" w:themeColor="text1"/>
          <w:sz w:val="22"/>
          <w:szCs w:val="22"/>
        </w:rPr>
        <w:t xml:space="preserve"> no statistical difference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7C4DE4">
        <w:rPr>
          <w:rFonts w:ascii="Arial" w:hAnsi="Arial" w:cs="Arial"/>
          <w:color w:val="000000" w:themeColor="text1"/>
          <w:sz w:val="22"/>
          <w:szCs w:val="22"/>
        </w:rPr>
        <w:t xml:space="preserve"> between th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C4DE4">
        <w:rPr>
          <w:rFonts w:ascii="Arial" w:hAnsi="Arial" w:cs="Arial"/>
          <w:color w:val="000000" w:themeColor="text1"/>
          <w:sz w:val="22"/>
          <w:szCs w:val="22"/>
        </w:rPr>
        <w:t>mutation rate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7C4DE4">
        <w:rPr>
          <w:rFonts w:ascii="Arial" w:hAnsi="Arial" w:cs="Arial"/>
          <w:color w:val="000000" w:themeColor="text1"/>
          <w:sz w:val="22"/>
          <w:szCs w:val="22"/>
        </w:rPr>
        <w:t xml:space="preserve"> in human </w:t>
      </w:r>
      <w:r w:rsidRPr="007C4DE4">
        <w:rPr>
          <w:rFonts w:ascii="Arial" w:hAnsi="Arial" w:cs="Arial"/>
          <w:sz w:val="22"/>
          <w:szCs w:val="22"/>
        </w:rPr>
        <w:sym w:font="Symbol" w:char="F044"/>
      </w:r>
      <w:r w:rsidRPr="007C4DE4">
        <w:rPr>
          <w:rFonts w:ascii="Arial" w:hAnsi="Arial" w:cs="Arial"/>
          <w:i/>
          <w:iCs/>
          <w:sz w:val="22"/>
          <w:szCs w:val="22"/>
        </w:rPr>
        <w:t xml:space="preserve">PMS2 </w:t>
      </w:r>
      <w:r w:rsidRPr="007C4DE4">
        <w:rPr>
          <w:rFonts w:ascii="Arial" w:hAnsi="Arial" w:cs="Arial"/>
          <w:sz w:val="22"/>
          <w:szCs w:val="22"/>
        </w:rPr>
        <w:t>iPSCs and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the corresponding mutation rates</w:t>
      </w:r>
      <w:r>
        <w:rPr>
          <w:rFonts w:ascii="Arial" w:hAnsi="Arial" w:cs="Arial"/>
          <w:sz w:val="22"/>
          <w:szCs w:val="22"/>
        </w:rPr>
        <w:t xml:space="preserve"> in</w:t>
      </w:r>
      <w:r w:rsidRPr="007C4DE4">
        <w:rPr>
          <w:rFonts w:ascii="Arial" w:hAnsi="Arial" w:cs="Arial"/>
          <w:i/>
          <w:iCs/>
          <w:sz w:val="22"/>
          <w:szCs w:val="22"/>
        </w:rPr>
        <w:t xml:space="preserve"> </w:t>
      </w:r>
      <w:r w:rsidRPr="007C4DE4">
        <w:rPr>
          <w:rFonts w:ascii="Arial" w:hAnsi="Arial" w:cs="Arial"/>
          <w:sz w:val="22"/>
          <w:szCs w:val="22"/>
        </w:rPr>
        <w:sym w:font="Symbol" w:char="F044"/>
      </w:r>
      <w:r w:rsidRPr="007C4DE4">
        <w:rPr>
          <w:rFonts w:ascii="Arial" w:hAnsi="Arial" w:cs="Arial"/>
          <w:i/>
          <w:iCs/>
          <w:sz w:val="22"/>
          <w:szCs w:val="22"/>
        </w:rPr>
        <w:t xml:space="preserve">MSH2 </w:t>
      </w:r>
      <w:r w:rsidRPr="007C4DE4">
        <w:rPr>
          <w:rFonts w:ascii="Arial" w:hAnsi="Arial" w:cs="Arial"/>
          <w:sz w:val="22"/>
          <w:szCs w:val="22"/>
        </w:rPr>
        <w:t xml:space="preserve">iPSCs </w:t>
      </w:r>
      <w:r>
        <w:rPr>
          <w:rFonts w:ascii="Arial" w:hAnsi="Arial" w:cs="Arial"/>
          <w:sz w:val="22"/>
          <w:szCs w:val="22"/>
        </w:rPr>
        <w:t>at</w:t>
      </w:r>
      <w:r w:rsidRPr="007C4DE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5’-</w:t>
      </w:r>
      <w:r w:rsidRPr="007C4DE4">
        <w:rPr>
          <w:rFonts w:ascii="Arial" w:hAnsi="Arial" w:cs="Arial"/>
          <w:sz w:val="22"/>
          <w:szCs w:val="22"/>
        </w:rPr>
        <w:t>A</w:t>
      </w:r>
      <w:r w:rsidRPr="002962B0">
        <w:rPr>
          <w:rFonts w:ascii="Arial" w:hAnsi="Arial" w:cs="Arial"/>
          <w:sz w:val="22"/>
          <w:szCs w:val="22"/>
          <w:u w:val="single"/>
        </w:rPr>
        <w:t>T</w:t>
      </w:r>
      <w:r w:rsidRPr="007C4DE4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-3’</w:t>
      </w:r>
      <w:r w:rsidRPr="007C4DE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5’-</w:t>
      </w:r>
      <w:r w:rsidRPr="007C4DE4">
        <w:rPr>
          <w:rFonts w:ascii="Arial" w:hAnsi="Arial" w:cs="Arial"/>
          <w:sz w:val="22"/>
          <w:szCs w:val="22"/>
        </w:rPr>
        <w:t>G</w:t>
      </w:r>
      <w:r w:rsidRPr="002962B0">
        <w:rPr>
          <w:rFonts w:ascii="Arial" w:hAnsi="Arial" w:cs="Arial"/>
          <w:sz w:val="22"/>
          <w:szCs w:val="22"/>
          <w:u w:val="single"/>
        </w:rPr>
        <w:t>T</w:t>
      </w:r>
      <w:r w:rsidRPr="007C4DE4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-3’</w:t>
      </w:r>
      <w:r w:rsidRPr="007C4DE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5’-</w:t>
      </w:r>
      <w:r w:rsidRPr="007C4DE4">
        <w:rPr>
          <w:rFonts w:ascii="Arial" w:hAnsi="Arial" w:cs="Arial"/>
          <w:sz w:val="22"/>
          <w:szCs w:val="22"/>
        </w:rPr>
        <w:t>G</w:t>
      </w:r>
      <w:r w:rsidRPr="002962B0">
        <w:rPr>
          <w:rFonts w:ascii="Arial" w:hAnsi="Arial" w:cs="Arial"/>
          <w:sz w:val="22"/>
          <w:szCs w:val="22"/>
          <w:u w:val="single"/>
        </w:rPr>
        <w:t>T</w:t>
      </w:r>
      <w:r w:rsidRPr="007C4DE4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-3’</w:t>
      </w:r>
      <w:r w:rsidRPr="007C4DE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5’-G</w:t>
      </w:r>
      <w:r w:rsidRPr="002962B0">
        <w:rPr>
          <w:rFonts w:ascii="Arial" w:hAnsi="Arial" w:cs="Arial"/>
          <w:sz w:val="22"/>
          <w:szCs w:val="22"/>
          <w:u w:val="single"/>
        </w:rPr>
        <w:t>T</w:t>
      </w:r>
      <w:r>
        <w:rPr>
          <w:rFonts w:ascii="Arial" w:hAnsi="Arial" w:cs="Arial"/>
          <w:sz w:val="22"/>
          <w:szCs w:val="22"/>
        </w:rPr>
        <w:t>T-3’, and 5’-</w:t>
      </w:r>
      <w:r w:rsidRPr="007C4DE4">
        <w:rPr>
          <w:rFonts w:ascii="Arial" w:hAnsi="Arial" w:cs="Arial"/>
          <w:sz w:val="22"/>
          <w:szCs w:val="22"/>
        </w:rPr>
        <w:t>T</w:t>
      </w:r>
      <w:r w:rsidRPr="002962B0">
        <w:rPr>
          <w:rFonts w:ascii="Arial" w:hAnsi="Arial" w:cs="Arial"/>
          <w:sz w:val="22"/>
          <w:szCs w:val="22"/>
          <w:u w:val="single"/>
        </w:rPr>
        <w:t>T</w:t>
      </w:r>
      <w:r w:rsidRPr="007C4DE4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-3’ trinucleotide sequences. </w:t>
      </w:r>
      <w:r w:rsidRPr="00C55E57">
        <w:rPr>
          <w:rFonts w:ascii="Arial" w:hAnsi="Arial" w:cs="Arial"/>
          <w:color w:val="000000" w:themeColor="text1"/>
          <w:sz w:val="22"/>
          <w:szCs w:val="22"/>
        </w:rPr>
        <w:t xml:space="preserve">The genome-wide mutations and mutated sequences are from a previous </w:t>
      </w:r>
      <w:r w:rsidRPr="007C4DE4">
        <w:rPr>
          <w:rFonts w:ascii="Arial" w:hAnsi="Arial" w:cs="Arial"/>
          <w:color w:val="000000" w:themeColor="text1"/>
          <w:sz w:val="22"/>
          <w:szCs w:val="22"/>
        </w:rPr>
        <w:t>stud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ab3U8L0F1dGhvcj48WWVhcj4yMDIxPC9ZZWFyPjxSZWNO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ab3U8L0F1dGhvcj48WWVhcj4yMDIxPC9ZZWFyPjxSZWNO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(1)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  <w:r w:rsidRPr="007C4DE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2A669DC3" w14:textId="77777777" w:rsidR="00F847E3" w:rsidRDefault="00F847E3" w:rsidP="00F847E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DBF0F3E" w14:textId="77777777" w:rsidR="00F847E3" w:rsidRPr="00895AD4" w:rsidRDefault="00F847E3" w:rsidP="00F847E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95AD4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Reference</w:t>
      </w:r>
    </w:p>
    <w:p w14:paraId="65B88959" w14:textId="77777777" w:rsidR="00F847E3" w:rsidRPr="00895AD4" w:rsidRDefault="00F847E3" w:rsidP="00F847E3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Pr="00895AD4">
        <w:rPr>
          <w:noProof/>
        </w:rPr>
        <w:t>1.</w:t>
      </w:r>
      <w:r w:rsidRPr="00895AD4">
        <w:rPr>
          <w:noProof/>
        </w:rPr>
        <w:tab/>
        <w:t xml:space="preserve">Zou, X., Koh, G. C. C., Nanda, A. S., Degasperi, A., Urgo, K., Roumeliotis, T. I., Agu, C. A., Badja, C., Momen, S., Young, J., Amarante, T. D., Side, L., Brice, G., Perez-Alonso, V., Rueda, D., Gomez, C., Bushell, W., Harris, R., Choudhary, J. S., Genomics England Research, C., Jiricny, J., Skarnes, W. C., and Nik-Zainal, S. (2021) A systematic CRISPR screen defines mutational mechanisms underpinning signatures caused by replication errors and endogenous DNA damage. </w:t>
      </w:r>
      <w:r w:rsidRPr="00895AD4">
        <w:rPr>
          <w:i/>
          <w:noProof/>
        </w:rPr>
        <w:t>Nat Cancer</w:t>
      </w:r>
      <w:r w:rsidRPr="00895AD4">
        <w:rPr>
          <w:noProof/>
        </w:rPr>
        <w:t xml:space="preserve"> </w:t>
      </w:r>
      <w:r w:rsidRPr="00895AD4">
        <w:rPr>
          <w:b/>
          <w:noProof/>
        </w:rPr>
        <w:t>2</w:t>
      </w:r>
      <w:r w:rsidRPr="00895AD4">
        <w:rPr>
          <w:noProof/>
        </w:rPr>
        <w:t>, 643-657</w:t>
      </w:r>
    </w:p>
    <w:p w14:paraId="29A6BF86" w14:textId="4F2E390E" w:rsidR="000C00E5" w:rsidRPr="00031CD7" w:rsidRDefault="00F847E3" w:rsidP="000C00E5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14:paraId="727EADC8" w14:textId="77777777" w:rsidR="000C00E5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p w14:paraId="45959911" w14:textId="77777777" w:rsidR="000C00E5" w:rsidRPr="005D3A9C" w:rsidRDefault="000C00E5" w:rsidP="00C805C6">
      <w:pPr>
        <w:ind w:right="-360"/>
        <w:rPr>
          <w:rFonts w:ascii="Arial" w:hAnsi="Arial" w:cs="Arial"/>
          <w:b/>
          <w:bCs/>
          <w:sz w:val="22"/>
          <w:szCs w:val="22"/>
        </w:rPr>
      </w:pPr>
    </w:p>
    <w:sectPr w:rsidR="000C00E5" w:rsidRPr="005D3A9C" w:rsidSect="00E13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69669" w14:textId="77777777" w:rsidR="00A403A3" w:rsidRDefault="00A403A3" w:rsidP="001B36C8">
      <w:r>
        <w:separator/>
      </w:r>
    </w:p>
  </w:endnote>
  <w:endnote w:type="continuationSeparator" w:id="0">
    <w:p w14:paraId="392E8FF1" w14:textId="77777777" w:rsidR="00A403A3" w:rsidRDefault="00A403A3" w:rsidP="001B3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66904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7C1A10" w14:textId="0E957D66" w:rsidR="001B36C8" w:rsidRDefault="001B36C8" w:rsidP="007B3A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6533AC" w14:textId="77777777" w:rsidR="001B36C8" w:rsidRDefault="001B36C8" w:rsidP="001B36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78494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BEA827" w14:textId="18BA15EE" w:rsidR="001B36C8" w:rsidRDefault="00E33B63" w:rsidP="007B3A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-</w:t>
        </w:r>
        <w:r w:rsidR="001B36C8">
          <w:rPr>
            <w:rStyle w:val="PageNumber"/>
          </w:rPr>
          <w:fldChar w:fldCharType="begin"/>
        </w:r>
        <w:r w:rsidR="001B36C8">
          <w:rPr>
            <w:rStyle w:val="PageNumber"/>
          </w:rPr>
          <w:instrText xml:space="preserve"> PAGE </w:instrText>
        </w:r>
        <w:r w:rsidR="001B36C8">
          <w:rPr>
            <w:rStyle w:val="PageNumber"/>
          </w:rPr>
          <w:fldChar w:fldCharType="separate"/>
        </w:r>
        <w:r w:rsidR="001B36C8">
          <w:rPr>
            <w:rStyle w:val="PageNumber"/>
            <w:noProof/>
          </w:rPr>
          <w:t>1</w:t>
        </w:r>
        <w:r w:rsidR="001B36C8">
          <w:rPr>
            <w:rStyle w:val="PageNumber"/>
          </w:rPr>
          <w:fldChar w:fldCharType="end"/>
        </w:r>
      </w:p>
    </w:sdtContent>
  </w:sdt>
  <w:p w14:paraId="2927D90E" w14:textId="77777777" w:rsidR="001B36C8" w:rsidRDefault="001B36C8" w:rsidP="001B36C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D7E33" w14:textId="77777777" w:rsidR="00E33B63" w:rsidRDefault="00E33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23934" w14:textId="77777777" w:rsidR="00A403A3" w:rsidRDefault="00A403A3" w:rsidP="001B36C8">
      <w:r>
        <w:separator/>
      </w:r>
    </w:p>
  </w:footnote>
  <w:footnote w:type="continuationSeparator" w:id="0">
    <w:p w14:paraId="1DC099B5" w14:textId="77777777" w:rsidR="00A403A3" w:rsidRDefault="00A403A3" w:rsidP="001B36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5B698F" w14:textId="77777777" w:rsidR="00E33B63" w:rsidRDefault="00E33B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6D9350" w14:textId="77777777" w:rsidR="00E33B63" w:rsidRDefault="00E33B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38B23" w14:textId="77777777" w:rsidR="00E33B63" w:rsidRDefault="00E33B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C6"/>
    <w:rsid w:val="00007CA6"/>
    <w:rsid w:val="000135E6"/>
    <w:rsid w:val="000168B4"/>
    <w:rsid w:val="00033718"/>
    <w:rsid w:val="00070F95"/>
    <w:rsid w:val="000871FD"/>
    <w:rsid w:val="0009214F"/>
    <w:rsid w:val="00094DA2"/>
    <w:rsid w:val="000A5A8E"/>
    <w:rsid w:val="000B000C"/>
    <w:rsid w:val="000C00E5"/>
    <w:rsid w:val="000D1CB4"/>
    <w:rsid w:val="000D3279"/>
    <w:rsid w:val="000E6420"/>
    <w:rsid w:val="00142F9A"/>
    <w:rsid w:val="001612E5"/>
    <w:rsid w:val="001A3C35"/>
    <w:rsid w:val="001B36C8"/>
    <w:rsid w:val="001C1ACE"/>
    <w:rsid w:val="001C4128"/>
    <w:rsid w:val="001C6611"/>
    <w:rsid w:val="001C6E85"/>
    <w:rsid w:val="001C75E6"/>
    <w:rsid w:val="001D2EB2"/>
    <w:rsid w:val="001D624C"/>
    <w:rsid w:val="001E10A4"/>
    <w:rsid w:val="0020753E"/>
    <w:rsid w:val="0021294A"/>
    <w:rsid w:val="0021389F"/>
    <w:rsid w:val="00213E60"/>
    <w:rsid w:val="00222414"/>
    <w:rsid w:val="00235C7A"/>
    <w:rsid w:val="002401BA"/>
    <w:rsid w:val="002658E5"/>
    <w:rsid w:val="0028112A"/>
    <w:rsid w:val="0028293E"/>
    <w:rsid w:val="00282CBB"/>
    <w:rsid w:val="00297162"/>
    <w:rsid w:val="002A662D"/>
    <w:rsid w:val="002B1F3A"/>
    <w:rsid w:val="002C5120"/>
    <w:rsid w:val="002D4933"/>
    <w:rsid w:val="002F62CB"/>
    <w:rsid w:val="0030181A"/>
    <w:rsid w:val="003044D8"/>
    <w:rsid w:val="00314859"/>
    <w:rsid w:val="00317ED3"/>
    <w:rsid w:val="00331ED3"/>
    <w:rsid w:val="003605F9"/>
    <w:rsid w:val="00390333"/>
    <w:rsid w:val="00392C2D"/>
    <w:rsid w:val="00393C4E"/>
    <w:rsid w:val="003A5759"/>
    <w:rsid w:val="003B5741"/>
    <w:rsid w:val="003E2D8B"/>
    <w:rsid w:val="0043609D"/>
    <w:rsid w:val="00436E5B"/>
    <w:rsid w:val="00443A97"/>
    <w:rsid w:val="00445DA4"/>
    <w:rsid w:val="00456FD4"/>
    <w:rsid w:val="00461D9C"/>
    <w:rsid w:val="00471162"/>
    <w:rsid w:val="00477983"/>
    <w:rsid w:val="00480613"/>
    <w:rsid w:val="004A2EAD"/>
    <w:rsid w:val="004A4961"/>
    <w:rsid w:val="004C515D"/>
    <w:rsid w:val="004D3823"/>
    <w:rsid w:val="004D6541"/>
    <w:rsid w:val="004E11AE"/>
    <w:rsid w:val="004E1870"/>
    <w:rsid w:val="004E1D5E"/>
    <w:rsid w:val="004E2606"/>
    <w:rsid w:val="004E27CA"/>
    <w:rsid w:val="004F0111"/>
    <w:rsid w:val="004F04BB"/>
    <w:rsid w:val="004F1CC4"/>
    <w:rsid w:val="004F3941"/>
    <w:rsid w:val="00504CA2"/>
    <w:rsid w:val="005441F9"/>
    <w:rsid w:val="00545974"/>
    <w:rsid w:val="00551B23"/>
    <w:rsid w:val="00566D98"/>
    <w:rsid w:val="005707BD"/>
    <w:rsid w:val="005834D4"/>
    <w:rsid w:val="00583F91"/>
    <w:rsid w:val="005A52CF"/>
    <w:rsid w:val="005A7084"/>
    <w:rsid w:val="005C63BE"/>
    <w:rsid w:val="005D68EB"/>
    <w:rsid w:val="005E015D"/>
    <w:rsid w:val="005F0087"/>
    <w:rsid w:val="005F1DDC"/>
    <w:rsid w:val="005F26D0"/>
    <w:rsid w:val="005F66F9"/>
    <w:rsid w:val="005F7250"/>
    <w:rsid w:val="00606616"/>
    <w:rsid w:val="00611777"/>
    <w:rsid w:val="00614BF8"/>
    <w:rsid w:val="0061799D"/>
    <w:rsid w:val="00621AE7"/>
    <w:rsid w:val="00636AEB"/>
    <w:rsid w:val="00641949"/>
    <w:rsid w:val="006450CA"/>
    <w:rsid w:val="006469C8"/>
    <w:rsid w:val="006574B7"/>
    <w:rsid w:val="00660703"/>
    <w:rsid w:val="00662A28"/>
    <w:rsid w:val="00663107"/>
    <w:rsid w:val="00664D64"/>
    <w:rsid w:val="006816B4"/>
    <w:rsid w:val="00696103"/>
    <w:rsid w:val="006969A1"/>
    <w:rsid w:val="00696DB8"/>
    <w:rsid w:val="006A745D"/>
    <w:rsid w:val="006B1250"/>
    <w:rsid w:val="006B213F"/>
    <w:rsid w:val="006C12FA"/>
    <w:rsid w:val="006D30AB"/>
    <w:rsid w:val="006E2631"/>
    <w:rsid w:val="006F79CF"/>
    <w:rsid w:val="00705A99"/>
    <w:rsid w:val="00717C65"/>
    <w:rsid w:val="00725512"/>
    <w:rsid w:val="00727318"/>
    <w:rsid w:val="00727BAF"/>
    <w:rsid w:val="0073309D"/>
    <w:rsid w:val="007331E9"/>
    <w:rsid w:val="007550A3"/>
    <w:rsid w:val="0076216B"/>
    <w:rsid w:val="007635A1"/>
    <w:rsid w:val="00783152"/>
    <w:rsid w:val="007A45C9"/>
    <w:rsid w:val="007A7014"/>
    <w:rsid w:val="007C098F"/>
    <w:rsid w:val="007C6D6E"/>
    <w:rsid w:val="007D1FA9"/>
    <w:rsid w:val="007D77CA"/>
    <w:rsid w:val="007E7567"/>
    <w:rsid w:val="007F1AB6"/>
    <w:rsid w:val="00805AE2"/>
    <w:rsid w:val="008104EC"/>
    <w:rsid w:val="00812E38"/>
    <w:rsid w:val="00813407"/>
    <w:rsid w:val="00814966"/>
    <w:rsid w:val="00817191"/>
    <w:rsid w:val="008228A9"/>
    <w:rsid w:val="00823CC4"/>
    <w:rsid w:val="00824880"/>
    <w:rsid w:val="00847439"/>
    <w:rsid w:val="00850C15"/>
    <w:rsid w:val="00852EA0"/>
    <w:rsid w:val="00856EB9"/>
    <w:rsid w:val="00880F58"/>
    <w:rsid w:val="00883863"/>
    <w:rsid w:val="00887E22"/>
    <w:rsid w:val="00891541"/>
    <w:rsid w:val="00892BD1"/>
    <w:rsid w:val="008C0E29"/>
    <w:rsid w:val="008D343B"/>
    <w:rsid w:val="008F34F0"/>
    <w:rsid w:val="008F44E4"/>
    <w:rsid w:val="008F6DF1"/>
    <w:rsid w:val="00900037"/>
    <w:rsid w:val="00900850"/>
    <w:rsid w:val="00901B03"/>
    <w:rsid w:val="00927DAB"/>
    <w:rsid w:val="00930A2C"/>
    <w:rsid w:val="00967442"/>
    <w:rsid w:val="00967773"/>
    <w:rsid w:val="009773E7"/>
    <w:rsid w:val="009930F2"/>
    <w:rsid w:val="0099424F"/>
    <w:rsid w:val="009A3D8D"/>
    <w:rsid w:val="009A7A1E"/>
    <w:rsid w:val="009B2A30"/>
    <w:rsid w:val="009B36D8"/>
    <w:rsid w:val="009C1849"/>
    <w:rsid w:val="009C7F78"/>
    <w:rsid w:val="009D55C4"/>
    <w:rsid w:val="009E17E7"/>
    <w:rsid w:val="009F0D49"/>
    <w:rsid w:val="009F1F3D"/>
    <w:rsid w:val="009F5DA9"/>
    <w:rsid w:val="00A05BC5"/>
    <w:rsid w:val="00A152C5"/>
    <w:rsid w:val="00A27EB2"/>
    <w:rsid w:val="00A34C9E"/>
    <w:rsid w:val="00A3666F"/>
    <w:rsid w:val="00A403A3"/>
    <w:rsid w:val="00A4329F"/>
    <w:rsid w:val="00A46628"/>
    <w:rsid w:val="00A610E6"/>
    <w:rsid w:val="00A64CB9"/>
    <w:rsid w:val="00A811B3"/>
    <w:rsid w:val="00A939B8"/>
    <w:rsid w:val="00A94ED3"/>
    <w:rsid w:val="00AB0F01"/>
    <w:rsid w:val="00AD05CC"/>
    <w:rsid w:val="00AD714A"/>
    <w:rsid w:val="00AE7C7D"/>
    <w:rsid w:val="00B03886"/>
    <w:rsid w:val="00B04BC0"/>
    <w:rsid w:val="00B16DD9"/>
    <w:rsid w:val="00B40226"/>
    <w:rsid w:val="00B4515B"/>
    <w:rsid w:val="00B57601"/>
    <w:rsid w:val="00BA402E"/>
    <w:rsid w:val="00BC0B60"/>
    <w:rsid w:val="00BC2B2C"/>
    <w:rsid w:val="00BC3C22"/>
    <w:rsid w:val="00BD4C50"/>
    <w:rsid w:val="00BE070B"/>
    <w:rsid w:val="00BE622B"/>
    <w:rsid w:val="00C01F45"/>
    <w:rsid w:val="00C1131A"/>
    <w:rsid w:val="00C173A4"/>
    <w:rsid w:val="00C176B5"/>
    <w:rsid w:val="00C34F1B"/>
    <w:rsid w:val="00C5289A"/>
    <w:rsid w:val="00C805C6"/>
    <w:rsid w:val="00C8069C"/>
    <w:rsid w:val="00C9248B"/>
    <w:rsid w:val="00CB79AA"/>
    <w:rsid w:val="00CD0C95"/>
    <w:rsid w:val="00CD3DF9"/>
    <w:rsid w:val="00CE7560"/>
    <w:rsid w:val="00D010A5"/>
    <w:rsid w:val="00D164D3"/>
    <w:rsid w:val="00D24CA3"/>
    <w:rsid w:val="00D24EB8"/>
    <w:rsid w:val="00D26DE0"/>
    <w:rsid w:val="00D4176A"/>
    <w:rsid w:val="00D700BA"/>
    <w:rsid w:val="00D72B08"/>
    <w:rsid w:val="00D7794C"/>
    <w:rsid w:val="00DA483D"/>
    <w:rsid w:val="00DA6D31"/>
    <w:rsid w:val="00DB0688"/>
    <w:rsid w:val="00DC1227"/>
    <w:rsid w:val="00DC17B2"/>
    <w:rsid w:val="00DD536C"/>
    <w:rsid w:val="00DE2597"/>
    <w:rsid w:val="00DE724A"/>
    <w:rsid w:val="00DF131F"/>
    <w:rsid w:val="00DF3226"/>
    <w:rsid w:val="00E03FE1"/>
    <w:rsid w:val="00E06860"/>
    <w:rsid w:val="00E10273"/>
    <w:rsid w:val="00E13073"/>
    <w:rsid w:val="00E13A1F"/>
    <w:rsid w:val="00E15FEE"/>
    <w:rsid w:val="00E20765"/>
    <w:rsid w:val="00E31FDC"/>
    <w:rsid w:val="00E33B63"/>
    <w:rsid w:val="00E34993"/>
    <w:rsid w:val="00E63716"/>
    <w:rsid w:val="00E67B45"/>
    <w:rsid w:val="00E72EA4"/>
    <w:rsid w:val="00E74BB4"/>
    <w:rsid w:val="00E7563B"/>
    <w:rsid w:val="00E9268B"/>
    <w:rsid w:val="00EA56BC"/>
    <w:rsid w:val="00EA6719"/>
    <w:rsid w:val="00EC776D"/>
    <w:rsid w:val="00ED0842"/>
    <w:rsid w:val="00ED6685"/>
    <w:rsid w:val="00EE2FB9"/>
    <w:rsid w:val="00EF3FAA"/>
    <w:rsid w:val="00F0111A"/>
    <w:rsid w:val="00F11E76"/>
    <w:rsid w:val="00F20FE6"/>
    <w:rsid w:val="00F3138C"/>
    <w:rsid w:val="00F32091"/>
    <w:rsid w:val="00F32589"/>
    <w:rsid w:val="00F33E0D"/>
    <w:rsid w:val="00F573F4"/>
    <w:rsid w:val="00F71E5E"/>
    <w:rsid w:val="00F847E3"/>
    <w:rsid w:val="00F85C21"/>
    <w:rsid w:val="00F90967"/>
    <w:rsid w:val="00F9576E"/>
    <w:rsid w:val="00FA0DE6"/>
    <w:rsid w:val="00FA4273"/>
    <w:rsid w:val="00FB3F2A"/>
    <w:rsid w:val="00FC1E1D"/>
    <w:rsid w:val="00FD4D25"/>
    <w:rsid w:val="00FD5E30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90407"/>
  <w15:chartTrackingRefBased/>
  <w15:docId w15:val="{61787319-6847-C141-8F5D-DD2C74F9C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rsid w:val="00C805C6"/>
    <w:pPr>
      <w:widowControl w:val="0"/>
      <w:tabs>
        <w:tab w:val="left" w:pos="360"/>
      </w:tabs>
      <w:autoSpaceDE w:val="0"/>
      <w:autoSpaceDN w:val="0"/>
      <w:adjustRightInd w:val="0"/>
      <w:spacing w:line="400" w:lineRule="exact"/>
      <w:ind w:right="3600"/>
    </w:pPr>
    <w:rPr>
      <w:rFonts w:ascii="Times" w:eastAsia="Times New Roman" w:hAnsi="Times" w:cs="Times New Roman"/>
      <w:sz w:val="28"/>
      <w:szCs w:val="20"/>
      <w:lang w:bidi="en-US"/>
    </w:rPr>
  </w:style>
  <w:style w:type="character" w:styleId="Hyperlink">
    <w:name w:val="Hyperlink"/>
    <w:basedOn w:val="DefaultParagraphFont"/>
    <w:unhideWhenUsed/>
    <w:rsid w:val="00C805C6"/>
    <w:rPr>
      <w:color w:val="0000FF"/>
      <w:u w:val="single"/>
    </w:rPr>
  </w:style>
  <w:style w:type="table" w:styleId="TableGrid">
    <w:name w:val="Table Grid"/>
    <w:basedOn w:val="TableNormal"/>
    <w:uiPriority w:val="39"/>
    <w:rsid w:val="00C80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36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6C8"/>
  </w:style>
  <w:style w:type="character" w:styleId="PageNumber">
    <w:name w:val="page number"/>
    <w:basedOn w:val="DefaultParagraphFont"/>
    <w:uiPriority w:val="99"/>
    <w:semiHidden/>
    <w:unhideWhenUsed/>
    <w:rsid w:val="001B36C8"/>
  </w:style>
  <w:style w:type="paragraph" w:styleId="Header">
    <w:name w:val="header"/>
    <w:basedOn w:val="Normal"/>
    <w:link w:val="HeaderChar"/>
    <w:uiPriority w:val="99"/>
    <w:unhideWhenUsed/>
    <w:rsid w:val="00E33B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B63"/>
  </w:style>
  <w:style w:type="paragraph" w:styleId="BalloonText">
    <w:name w:val="Balloon Text"/>
    <w:basedOn w:val="Normal"/>
    <w:link w:val="BalloonTextChar"/>
    <w:uiPriority w:val="99"/>
    <w:semiHidden/>
    <w:unhideWhenUsed/>
    <w:rsid w:val="000C00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0E5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C00E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00E5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657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kadyrov@siumed.ed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yrova, Lyudmila Y</dc:creator>
  <cp:keywords/>
  <dc:description/>
  <cp:lastModifiedBy>Microsoft Office User</cp:lastModifiedBy>
  <cp:revision>2</cp:revision>
  <dcterms:created xsi:type="dcterms:W3CDTF">2024-05-15T18:13:00Z</dcterms:created>
  <dcterms:modified xsi:type="dcterms:W3CDTF">2024-05-15T18:13:00Z</dcterms:modified>
</cp:coreProperties>
</file>